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2EFCB" w14:textId="03FA426F" w:rsidR="00A0604E" w:rsidRPr="006B04CE" w:rsidRDefault="00A0604E" w:rsidP="00A0604E">
      <w:pPr>
        <w:ind w:right="-46"/>
        <w:rPr>
          <w:rFonts w:ascii="Calibri" w:hAnsi="Calibri" w:cs="Calibri"/>
          <w:b/>
          <w:bCs/>
          <w:sz w:val="14"/>
          <w:szCs w:val="14"/>
        </w:rPr>
      </w:pPr>
      <w:r w:rsidRPr="006B04CE">
        <w:rPr>
          <w:rFonts w:ascii="Calibri" w:hAnsi="Calibri" w:cs="Calibri"/>
          <w:b/>
          <w:bCs/>
          <w:sz w:val="14"/>
          <w:szCs w:val="14"/>
        </w:rPr>
        <w:t xml:space="preserve">Supplementary </w:t>
      </w:r>
      <w:r>
        <w:rPr>
          <w:rFonts w:ascii="Calibri" w:hAnsi="Calibri" w:cs="Calibri"/>
          <w:b/>
          <w:bCs/>
          <w:sz w:val="14"/>
          <w:szCs w:val="14"/>
        </w:rPr>
        <w:t>Table</w:t>
      </w:r>
      <w:r w:rsidRPr="006B04CE">
        <w:rPr>
          <w:rFonts w:ascii="Calibri" w:hAnsi="Calibri" w:cs="Calibri"/>
          <w:b/>
          <w:bCs/>
          <w:sz w:val="14"/>
          <w:szCs w:val="14"/>
        </w:rPr>
        <w:t xml:space="preserve"> 2a. </w:t>
      </w:r>
      <w:r>
        <w:rPr>
          <w:rFonts w:ascii="Calibri" w:hAnsi="Calibri" w:cs="Calibri"/>
          <w:b/>
          <w:bCs/>
          <w:sz w:val="14"/>
          <w:szCs w:val="14"/>
        </w:rPr>
        <w:t>Participant</w:t>
      </w:r>
      <w:r w:rsidRPr="006B04CE">
        <w:rPr>
          <w:rFonts w:ascii="Calibri" w:hAnsi="Calibri" w:cs="Calibri"/>
          <w:b/>
          <w:bCs/>
          <w:sz w:val="14"/>
          <w:szCs w:val="14"/>
        </w:rPr>
        <w:t xml:space="preserve"> 16207 </w:t>
      </w:r>
      <w:r w:rsidRPr="006B04CE">
        <w:rPr>
          <w:rFonts w:ascii="Calibri" w:hAnsi="Calibri" w:cs="Calibri"/>
          <w:b/>
          <w:bCs/>
          <w:i/>
          <w:iCs/>
          <w:sz w:val="14"/>
          <w:szCs w:val="14"/>
        </w:rPr>
        <w:t xml:space="preserve">gag </w:t>
      </w:r>
      <w:r w:rsidRPr="006B04CE">
        <w:rPr>
          <w:rFonts w:ascii="Calibri" w:hAnsi="Calibri" w:cs="Calibri"/>
          <w:b/>
          <w:bCs/>
          <w:sz w:val="14"/>
          <w:szCs w:val="14"/>
        </w:rPr>
        <w:t>variant frequencies</w:t>
      </w:r>
    </w:p>
    <w:p w14:paraId="0DC613B8" w14:textId="77777777" w:rsidR="00A0604E" w:rsidRPr="006B04CE" w:rsidRDefault="00A0604E" w:rsidP="00A0604E">
      <w:pPr>
        <w:ind w:right="-46"/>
        <w:jc w:val="center"/>
        <w:rPr>
          <w:rFonts w:ascii="Calibri" w:hAnsi="Calibri" w:cs="Calibri"/>
          <w:sz w:val="14"/>
          <w:szCs w:val="1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29"/>
        <w:gridCol w:w="1129"/>
        <w:gridCol w:w="1128"/>
        <w:gridCol w:w="1128"/>
        <w:gridCol w:w="1128"/>
        <w:gridCol w:w="1128"/>
        <w:gridCol w:w="1128"/>
        <w:gridCol w:w="1128"/>
      </w:tblGrid>
      <w:tr w:rsidR="00A0604E" w:rsidRPr="006B04CE" w14:paraId="2336B74C" w14:textId="77777777" w:rsidTr="00907A89">
        <w:trPr>
          <w:trHeight w:val="240"/>
          <w:tblHeader/>
        </w:trPr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F2C9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ariant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DB5C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CONSEQUENCE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2895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1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C232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2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E5B4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3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F814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4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FC1F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5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0B82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6</w:t>
            </w:r>
          </w:p>
        </w:tc>
      </w:tr>
      <w:tr w:rsidR="00A0604E" w:rsidRPr="006B04CE" w14:paraId="4978EB7B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986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14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9CC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3CF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970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1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17A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.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4F9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.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193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2.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461AA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0.7</w:t>
            </w:r>
          </w:p>
        </w:tc>
      </w:tr>
      <w:tr w:rsidR="00A0604E" w:rsidRPr="006B04CE" w14:paraId="5CDF8C76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A8B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17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8F4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A15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2.5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347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5.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730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0.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A29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8.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46C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.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31142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2</w:t>
            </w:r>
          </w:p>
        </w:tc>
      </w:tr>
      <w:tr w:rsidR="00A0604E" w:rsidRPr="006B04CE" w14:paraId="32AF7E47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78B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20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C2E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B0C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414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F8F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E49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572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31A5B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3CA06DEE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3BF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Y29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3CB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103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291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E45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E18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B35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11D18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84</w:t>
            </w:r>
          </w:p>
        </w:tc>
      </w:tr>
      <w:tr w:rsidR="00A0604E" w:rsidRPr="006B04CE" w14:paraId="2E061B5E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125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31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378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034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388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61A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78F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6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DE3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2AB8F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61A0B9F0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BDD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H33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A38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162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EB8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67C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858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668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B5198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53</w:t>
            </w:r>
          </w:p>
        </w:tc>
      </w:tr>
      <w:tr w:rsidR="00A0604E" w:rsidRPr="006B04CE" w14:paraId="5056F1F4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160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F44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308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F7F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DD2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5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148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0.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5B3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C3E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D7C2B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12</w:t>
            </w:r>
          </w:p>
        </w:tc>
      </w:tr>
      <w:tr w:rsidR="00A0604E" w:rsidRPr="006B04CE" w14:paraId="7062F3E9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EBF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45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4F4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F84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E9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8.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484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8.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264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8B7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F1695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45</w:t>
            </w:r>
          </w:p>
        </w:tc>
      </w:tr>
      <w:tr w:rsidR="00A0604E" w:rsidRPr="006B04CE" w14:paraId="0EA24A15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328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52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025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9E4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.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8EA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1.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E22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D10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F7D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74F8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23</w:t>
            </w:r>
          </w:p>
        </w:tc>
      </w:tr>
      <w:tr w:rsidR="00A0604E" w:rsidRPr="006B04CE" w14:paraId="692A371D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B3E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63Q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D8E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AE9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FEA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A19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F1E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298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53928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66</w:t>
            </w:r>
          </w:p>
        </w:tc>
      </w:tr>
      <w:tr w:rsidR="00A0604E" w:rsidRPr="006B04CE" w14:paraId="21971740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321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88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A56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1C5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DB4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FA5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EDF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7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C05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B51FF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99</w:t>
            </w:r>
          </w:p>
        </w:tc>
      </w:tr>
      <w:tr w:rsidR="00A0604E" w:rsidRPr="006B04CE" w14:paraId="3F3F9CB0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BCA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100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3AA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907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A64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E07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F39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06A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DDE2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46D162B5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D9C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Y132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E9A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B29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100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5C1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013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101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6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71B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47</w:t>
            </w:r>
          </w:p>
        </w:tc>
      </w:tr>
      <w:tr w:rsidR="00A0604E" w:rsidRPr="006B04CE" w14:paraId="2F93414B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832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H144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7C3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112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412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B7F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FC3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904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3342B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3</w:t>
            </w:r>
          </w:p>
        </w:tc>
      </w:tr>
      <w:tr w:rsidR="00A0604E" w:rsidRPr="006B04CE" w14:paraId="6FB6DED6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B9C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145Q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F7D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9FD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BF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9.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1EB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B25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6A0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6B7D6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86</w:t>
            </w:r>
          </w:p>
        </w:tc>
      </w:tr>
      <w:tr w:rsidR="00A0604E" w:rsidRPr="006B04CE" w14:paraId="6A0D5210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B2B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152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59B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8F6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5F0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45B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63D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C0D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95B9F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029909D3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155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158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892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F2F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1.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C39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.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7E7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B7E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11D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3.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13B87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3.75</w:t>
            </w:r>
          </w:p>
        </w:tc>
      </w:tr>
      <w:tr w:rsidR="00A0604E" w:rsidRPr="006B04CE" w14:paraId="2730317A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8D8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160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AF3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B7C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1.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559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5.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44D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D4C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9.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CCF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9.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D883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98</w:t>
            </w:r>
          </w:p>
        </w:tc>
      </w:tr>
      <w:tr w:rsidR="00A0604E" w:rsidRPr="006B04CE" w14:paraId="0D7853B1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DA5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162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AD8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9B7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1.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D71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0D8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1BB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C26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16D1B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3.66</w:t>
            </w:r>
          </w:p>
        </w:tc>
      </w:tr>
      <w:tr w:rsidR="00A0604E" w:rsidRPr="006B04CE" w14:paraId="0C162B65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6A9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167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130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A3C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A20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977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EE2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3FB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C5B75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73</w:t>
            </w:r>
          </w:p>
        </w:tc>
      </w:tr>
      <w:tr w:rsidR="00A0604E" w:rsidRPr="006B04CE" w14:paraId="7235D23E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761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186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42B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415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DFD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5C3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24C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4B2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B93E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01</w:t>
            </w:r>
          </w:p>
        </w:tc>
      </w:tr>
      <w:tr w:rsidR="00A0604E" w:rsidRPr="006B04CE" w14:paraId="2B3292EF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7FC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188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998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B36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245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4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51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E6C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C61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C645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6.56</w:t>
            </w:r>
          </w:p>
        </w:tc>
      </w:tr>
      <w:tr w:rsidR="00A0604E" w:rsidRPr="006B04CE" w14:paraId="774B57D0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A42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201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4BE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E86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A65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8.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1E4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8EF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AAD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DDA4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6.17</w:t>
            </w:r>
          </w:p>
        </w:tc>
      </w:tr>
      <w:tr w:rsidR="00A0604E" w:rsidRPr="006B04CE" w14:paraId="0FF2ED56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C31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214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455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CBD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B74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D80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C8C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6FB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73E6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25</w:t>
            </w:r>
          </w:p>
        </w:tc>
      </w:tr>
      <w:tr w:rsidR="00A0604E" w:rsidRPr="006B04CE" w14:paraId="42706FCD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BAF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215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241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67F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1.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68B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9.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DD2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603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989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1B895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15</w:t>
            </w:r>
          </w:p>
        </w:tc>
      </w:tr>
      <w:tr w:rsidR="00A0604E" w:rsidRPr="006B04CE" w14:paraId="55ED7010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D0D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221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430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BC9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8EC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530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60B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AA7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75F3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76</w:t>
            </w:r>
          </w:p>
        </w:tc>
      </w:tr>
      <w:tr w:rsidR="00A0604E" w:rsidRPr="006B04CE" w14:paraId="6300B407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0BF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240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3A7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5CA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CE8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288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4.8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413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D9F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4DB40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3</w:t>
            </w:r>
          </w:p>
        </w:tc>
      </w:tr>
      <w:tr w:rsidR="00A0604E" w:rsidRPr="006B04CE" w14:paraId="01EA80A4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6D0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283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678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674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FD3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235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484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871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65F81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95</w:t>
            </w:r>
          </w:p>
        </w:tc>
      </w:tr>
      <w:tr w:rsidR="00A0604E" w:rsidRPr="006B04CE" w14:paraId="2A8BA0B0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CC9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286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EC3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DFC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7.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B62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8.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B0D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5.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0A4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AA5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10C2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16</w:t>
            </w:r>
          </w:p>
        </w:tc>
      </w:tr>
      <w:tr w:rsidR="00A0604E" w:rsidRPr="006B04CE" w14:paraId="4CBA0207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511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288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87F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F9C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1CF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145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E51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6AC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198A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34</w:t>
            </w:r>
          </w:p>
        </w:tc>
      </w:tr>
      <w:tr w:rsidR="00A0604E" w:rsidRPr="006B04CE" w14:paraId="7F0BDD87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ABB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Y301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ADC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495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3C2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4.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B56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5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DE9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5.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A92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692D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3.41</w:t>
            </w:r>
          </w:p>
        </w:tc>
      </w:tr>
      <w:tr w:rsidR="00A0604E" w:rsidRPr="006B04CE" w14:paraId="1601D61E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705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307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990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BE4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1CC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274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D97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261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77DA6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24262378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01A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314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66A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B4F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4C5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836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3D2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4F3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0DDEB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58</w:t>
            </w:r>
          </w:p>
        </w:tc>
      </w:tr>
      <w:tr w:rsidR="00A0604E" w:rsidRPr="006B04CE" w14:paraId="30422C6B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785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321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F2A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E85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BB6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276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0.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70D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4.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C5B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EFEC1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1.61</w:t>
            </w:r>
          </w:p>
        </w:tc>
      </w:tr>
      <w:tr w:rsidR="00A0604E" w:rsidRPr="006B04CE" w14:paraId="31898D71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BF7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327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13B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4B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7.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007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F44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8.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1FC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5EE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8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297C1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6</w:t>
            </w:r>
          </w:p>
        </w:tc>
      </w:tr>
      <w:tr w:rsidR="00A0604E" w:rsidRPr="006B04CE" w14:paraId="23C27B75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E5D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333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49D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A9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393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FD6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123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50C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21B8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29</w:t>
            </w:r>
          </w:p>
        </w:tc>
      </w:tr>
      <w:tr w:rsidR="00A0604E" w:rsidRPr="006B04CE" w14:paraId="08FAB7D7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FE2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337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4FB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3F1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DE2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54D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5BD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C10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FE5B2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56011C31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651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339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B66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D30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1.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607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.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2DF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1EE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F99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47A3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52</w:t>
            </w:r>
          </w:p>
        </w:tc>
      </w:tr>
      <w:tr w:rsidR="00A0604E" w:rsidRPr="006B04CE" w14:paraId="2D5369B1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750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343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05E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348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EF1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38B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A0B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7D5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DA1C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0DC9941A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797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353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1BE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235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D56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.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135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825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6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DF6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2266A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8</w:t>
            </w:r>
          </w:p>
        </w:tc>
      </w:tr>
      <w:tr w:rsidR="00A0604E" w:rsidRPr="006B04CE" w14:paraId="6A35B29F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651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359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ED4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D44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927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925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9C1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4C8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11F02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5</w:t>
            </w:r>
          </w:p>
        </w:tc>
      </w:tr>
      <w:tr w:rsidR="00A0604E" w:rsidRPr="006B04CE" w14:paraId="30895D66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640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365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AB2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B0A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434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70D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48C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23B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CA4C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77</w:t>
            </w:r>
          </w:p>
        </w:tc>
      </w:tr>
      <w:tr w:rsidR="00A0604E" w:rsidRPr="006B04CE" w14:paraId="0892DEB0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F15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371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586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06B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6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9DE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719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982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7.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ECE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7.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D7819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56</w:t>
            </w:r>
          </w:p>
        </w:tc>
      </w:tr>
      <w:tr w:rsidR="00A0604E" w:rsidRPr="006B04CE" w14:paraId="4EA8E2CD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CA3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389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CC3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0A9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7.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D81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C6E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6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FF2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663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767D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9</w:t>
            </w:r>
          </w:p>
        </w:tc>
      </w:tr>
      <w:tr w:rsidR="00A0604E" w:rsidRPr="006B04CE" w14:paraId="1CD194FC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B80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396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B69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6EA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F8C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809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4AC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FFF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8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BF955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766EF167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419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397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1B7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B8F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5.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A49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8.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F11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0.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015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B96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0502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</w:t>
            </w:r>
          </w:p>
        </w:tc>
      </w:tr>
      <w:tr w:rsidR="00A0604E" w:rsidRPr="006B04CE" w14:paraId="6680DC1B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007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428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CA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20E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30D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0DB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9B2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BCF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57270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</w:t>
            </w:r>
          </w:p>
        </w:tc>
      </w:tr>
      <w:tr w:rsidR="00A0604E" w:rsidRPr="006B04CE" w14:paraId="64224A8E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EA3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443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748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627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861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063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0D2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16A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64F0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86</w:t>
            </w:r>
          </w:p>
        </w:tc>
      </w:tr>
      <w:tr w:rsidR="00A0604E" w:rsidRPr="006B04CE" w14:paraId="358F2566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1E5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470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2FD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353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ED8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FB2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005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655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997B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5816843B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A779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478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9FAB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5620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9A8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D0E1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38B3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0694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169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</w:p>
        </w:tc>
      </w:tr>
    </w:tbl>
    <w:p w14:paraId="72DBC26B" w14:textId="77777777" w:rsidR="00A0604E" w:rsidRPr="006B04CE" w:rsidRDefault="00A0604E" w:rsidP="00A0604E">
      <w:pPr>
        <w:ind w:right="-46"/>
        <w:jc w:val="center"/>
        <w:rPr>
          <w:rFonts w:ascii="Calibri" w:hAnsi="Calibri" w:cs="Calibri"/>
          <w:sz w:val="14"/>
          <w:szCs w:val="1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24"/>
        <w:gridCol w:w="1154"/>
        <w:gridCol w:w="1124"/>
        <w:gridCol w:w="1124"/>
        <w:gridCol w:w="1125"/>
        <w:gridCol w:w="1125"/>
        <w:gridCol w:w="1125"/>
        <w:gridCol w:w="1125"/>
      </w:tblGrid>
      <w:tr w:rsidR="00A0604E" w:rsidRPr="006B04CE" w14:paraId="5D89FCC6" w14:textId="77777777" w:rsidTr="00907A89">
        <w:trPr>
          <w:trHeight w:val="240"/>
        </w:trPr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E6DC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ariant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6E66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CONSEQUENCE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0E4C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1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5F33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2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0A36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3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899A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4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A83B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5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BCF3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6</w:t>
            </w:r>
          </w:p>
        </w:tc>
      </w:tr>
      <w:tr w:rsidR="00A0604E" w:rsidRPr="006B04CE" w14:paraId="21436A30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18D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20Q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B81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D34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EF8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283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7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A59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630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5DEC6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45</w:t>
            </w:r>
          </w:p>
        </w:tc>
      </w:tr>
      <w:tr w:rsidR="00A0604E" w:rsidRPr="006B04CE" w14:paraId="41D1FA48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787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26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926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E70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5D9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8.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561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8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3BB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D93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5FE49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06</w:t>
            </w:r>
          </w:p>
        </w:tc>
      </w:tr>
      <w:tr w:rsidR="00A0604E" w:rsidRPr="006B04CE" w14:paraId="655C8A47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6C2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28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FA4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456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B70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078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395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69E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50F6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31</w:t>
            </w:r>
          </w:p>
        </w:tc>
      </w:tr>
      <w:tr w:rsidR="00A0604E" w:rsidRPr="006B04CE" w14:paraId="48D5AFCE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B7E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28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319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81A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0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6B7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638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63A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711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1C1E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28</w:t>
            </w:r>
          </w:p>
        </w:tc>
      </w:tr>
      <w:tr w:rsidR="00A0604E" w:rsidRPr="006B04CE" w14:paraId="78212B89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40C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34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304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B68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1.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709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7.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B56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2AB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25B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8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DD3C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.23</w:t>
            </w:r>
          </w:p>
        </w:tc>
      </w:tr>
      <w:tr w:rsidR="00A0604E" w:rsidRPr="006B04CE" w14:paraId="71B96A1C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2F3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49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21F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5B3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5.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66A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29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2.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7CC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BA3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8184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22</w:t>
            </w:r>
          </w:p>
        </w:tc>
      </w:tr>
      <w:tr w:rsidR="00A0604E" w:rsidRPr="006B04CE" w14:paraId="2252831F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A51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62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330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8A8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21D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4BE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488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A06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DD00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68581B58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094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65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2B3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5D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676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1.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F3D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8.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D21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F65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C81B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35</w:t>
            </w:r>
          </w:p>
        </w:tc>
      </w:tr>
      <w:tr w:rsidR="00A0604E" w:rsidRPr="006B04CE" w14:paraId="213A97C1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FA1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R76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957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41D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3.4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49B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006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24F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F93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B989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02</w:t>
            </w:r>
          </w:p>
        </w:tc>
      </w:tr>
      <w:tr w:rsidR="00A0604E" w:rsidRPr="006B04CE" w14:paraId="358B4F20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FDC7C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81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C06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84F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9F0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10C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B3E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95C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96DC3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6CAB9C00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3EF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84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4AD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3A7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68F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6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5F6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2.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62F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275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657E5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11</w:t>
            </w:r>
          </w:p>
        </w:tc>
      </w:tr>
      <w:tr w:rsidR="00A0604E" w:rsidRPr="006B04CE" w14:paraId="53584780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9D2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84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52B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C16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0.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13A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6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586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B7B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C02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BF44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11</w:t>
            </w:r>
          </w:p>
        </w:tc>
      </w:tr>
      <w:tr w:rsidR="00A0604E" w:rsidRPr="006B04CE" w14:paraId="34DBA1B2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DA4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90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D64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2F1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570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80E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1F2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E15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6EDB3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643FE48F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FAA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95Q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0CC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BB1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1D3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CC7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187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9D9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E911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2</w:t>
            </w:r>
          </w:p>
        </w:tc>
      </w:tr>
      <w:tr w:rsidR="00A0604E" w:rsidRPr="006B04CE" w14:paraId="56F03A3A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225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95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FAC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7CF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EF2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920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DF3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48C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E1867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69</w:t>
            </w:r>
          </w:p>
        </w:tc>
      </w:tr>
      <w:tr w:rsidR="00A0604E" w:rsidRPr="006B04CE" w14:paraId="05C60D67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A95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104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92D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6EA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8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55D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CF2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B72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44A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4114C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3FB4CEC3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E15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138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886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76B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4DE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619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C82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5CE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82319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42DD492B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DA1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146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A61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0AC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9F7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39C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2F5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C33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BF1D8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78CDECB4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D12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146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EF6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108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4FB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.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8B5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F46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053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1A54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14</w:t>
            </w:r>
          </w:p>
        </w:tc>
      </w:tr>
      <w:tr w:rsidR="00A0604E" w:rsidRPr="006B04CE" w14:paraId="09B21C24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AED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184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A59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FEE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BF3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4.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50C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.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048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F91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70EFF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1A6280DD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42E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203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901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1CC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9DE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E6A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B44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6A7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3633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11</w:t>
            </w:r>
          </w:p>
        </w:tc>
      </w:tr>
      <w:tr w:rsidR="00A0604E" w:rsidRPr="006B04CE" w14:paraId="7C17ECC9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5B2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215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C75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6A5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0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55C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AD0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4.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85D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479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77EC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62</w:t>
            </w:r>
          </w:p>
        </w:tc>
      </w:tr>
      <w:tr w:rsidR="00A0604E" w:rsidRPr="006B04CE" w14:paraId="5BDD7272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E05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252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62A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C21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C36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2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BC8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6.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61C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0E3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8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066F0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47</w:t>
            </w:r>
          </w:p>
        </w:tc>
      </w:tr>
      <w:tr w:rsidR="00A0604E" w:rsidRPr="006B04CE" w14:paraId="69DAE74F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6DA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310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C11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202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7.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F90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282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.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68B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.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B99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649D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08</w:t>
            </w:r>
          </w:p>
        </w:tc>
      </w:tr>
      <w:tr w:rsidR="00A0604E" w:rsidRPr="006B04CE" w14:paraId="7F547E79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C2B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319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2B2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E30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EF5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CE5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3.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FBD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E98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0ACC8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61</w:t>
            </w:r>
          </w:p>
        </w:tc>
      </w:tr>
      <w:tr w:rsidR="00A0604E" w:rsidRPr="006B04CE" w14:paraId="14DD70C7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F3D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371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AA7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80E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161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A4C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4F6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698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2BFED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44</w:t>
            </w:r>
          </w:p>
        </w:tc>
      </w:tr>
      <w:tr w:rsidR="00A0604E" w:rsidRPr="006B04CE" w14:paraId="4AA3264E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E3C4BE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375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921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3B4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9C4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A56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8D4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EB3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CEABD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58</w:t>
            </w:r>
          </w:p>
        </w:tc>
      </w:tr>
      <w:tr w:rsidR="00A0604E" w:rsidRPr="006B04CE" w14:paraId="16528278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00157F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381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E86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C39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6.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0BD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6.0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2A1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940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1BB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A5F9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51</w:t>
            </w:r>
          </w:p>
        </w:tc>
      </w:tr>
      <w:tr w:rsidR="00A0604E" w:rsidRPr="006B04CE" w14:paraId="781BC30B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022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385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1DE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677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ACD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F2C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3A6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066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9C1D4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</w:t>
            </w:r>
          </w:p>
        </w:tc>
      </w:tr>
      <w:tr w:rsidR="00A0604E" w:rsidRPr="006B04CE" w14:paraId="73C14CF4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7B2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385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42B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55D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101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535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42C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6E0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43F2A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5B776A81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2DB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389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AAA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110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082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4.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3BA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133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2E1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355E8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3.77</w:t>
            </w:r>
          </w:p>
        </w:tc>
      </w:tr>
      <w:tr w:rsidR="00A0604E" w:rsidRPr="006B04CE" w14:paraId="3342FEE9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C96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390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506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AE1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3.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B20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9D6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2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FAC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6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3CC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C20C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4</w:t>
            </w:r>
          </w:p>
        </w:tc>
      </w:tr>
      <w:tr w:rsidR="00A0604E" w:rsidRPr="006B04CE" w14:paraId="3A3F779B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117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427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5CB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CC1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72E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FF4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081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9.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9CB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8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11F6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72</w:t>
            </w:r>
          </w:p>
        </w:tc>
      </w:tr>
      <w:tr w:rsidR="00A0604E" w:rsidRPr="006B04CE" w14:paraId="617B605C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FDC5B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436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A14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95C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D89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2F3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0B5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CA6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CDBA9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2.08</w:t>
            </w:r>
          </w:p>
        </w:tc>
      </w:tr>
      <w:tr w:rsidR="00A0604E" w:rsidRPr="006B04CE" w14:paraId="779F2225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83C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451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921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F8B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8.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555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.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50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8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826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9.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8AD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0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6595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22</w:t>
            </w:r>
          </w:p>
        </w:tc>
      </w:tr>
      <w:tr w:rsidR="00A0604E" w:rsidRPr="006B04CE" w14:paraId="1BCFD17B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CBD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460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E92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41E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441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D66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7E1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338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8004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1.68</w:t>
            </w:r>
          </w:p>
        </w:tc>
      </w:tr>
      <w:tr w:rsidR="00A0604E" w:rsidRPr="006B04CE" w14:paraId="55D25EDB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10D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464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A6B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D2A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73D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B04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D9F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369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3538D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72CF5FB8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CDB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465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2E1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FF5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BFA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8C2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E68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A1D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C4BA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028BEEE0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011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472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C05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C6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BAF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E37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B78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70F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739E4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0843D45F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BC2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479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ECA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532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FD9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DA6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A87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709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7E3F0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0A21AB06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ED2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481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6E5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437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251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BCA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D9B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1DE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AD7B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2CC4390B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AB31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485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6204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0F4E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EE7E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2668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4F17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0053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2EE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</w:tbl>
    <w:p w14:paraId="7ECD2386" w14:textId="77777777" w:rsidR="00A0604E" w:rsidRPr="006B04CE" w:rsidRDefault="00A0604E" w:rsidP="00A0604E">
      <w:pPr>
        <w:pStyle w:val="ListParagraph"/>
        <w:numPr>
          <w:ilvl w:val="0"/>
          <w:numId w:val="3"/>
        </w:numPr>
        <w:ind w:right="-46"/>
        <w:jc w:val="center"/>
        <w:rPr>
          <w:rFonts w:ascii="Calibri" w:hAnsi="Calibri" w:cs="Calibri"/>
          <w:sz w:val="14"/>
          <w:szCs w:val="14"/>
        </w:rPr>
      </w:pPr>
      <w:r w:rsidRPr="006B04CE">
        <w:rPr>
          <w:rFonts w:ascii="Calibri" w:hAnsi="Calibri" w:cs="Calibri"/>
          <w:sz w:val="14"/>
          <w:szCs w:val="14"/>
        </w:rPr>
        <w:t>Variants in green are associated with PI failure or exposure.</w:t>
      </w:r>
    </w:p>
    <w:p w14:paraId="1ED8C54A" w14:textId="77777777" w:rsidR="00A0604E" w:rsidRPr="006B04CE" w:rsidRDefault="00A0604E" w:rsidP="00A0604E">
      <w:pPr>
        <w:ind w:right="-46"/>
        <w:jc w:val="center"/>
        <w:rPr>
          <w:rFonts w:ascii="Calibri" w:hAnsi="Calibri" w:cs="Calibri"/>
          <w:sz w:val="14"/>
          <w:szCs w:val="14"/>
        </w:rPr>
      </w:pPr>
    </w:p>
    <w:p w14:paraId="7D157A3A" w14:textId="77777777" w:rsidR="00A0604E" w:rsidRPr="006B04CE" w:rsidRDefault="00A0604E" w:rsidP="00A0604E">
      <w:pPr>
        <w:ind w:right="-46"/>
        <w:rPr>
          <w:rFonts w:ascii="Calibri" w:hAnsi="Calibri" w:cs="Calibri"/>
          <w:b/>
          <w:bCs/>
          <w:sz w:val="14"/>
          <w:szCs w:val="14"/>
        </w:rPr>
      </w:pPr>
      <w:r w:rsidRPr="006B04CE">
        <w:rPr>
          <w:rFonts w:ascii="Calibri" w:hAnsi="Calibri" w:cs="Calibri"/>
          <w:b/>
          <w:bCs/>
          <w:sz w:val="14"/>
          <w:szCs w:val="14"/>
        </w:rPr>
        <w:t xml:space="preserve">Supplementary Table 2b. </w:t>
      </w:r>
      <w:r>
        <w:rPr>
          <w:rFonts w:ascii="Calibri" w:hAnsi="Calibri" w:cs="Calibri"/>
          <w:b/>
          <w:bCs/>
          <w:sz w:val="14"/>
          <w:szCs w:val="14"/>
        </w:rPr>
        <w:t>Participant</w:t>
      </w:r>
      <w:r w:rsidRPr="006B04CE">
        <w:rPr>
          <w:rFonts w:ascii="Calibri" w:hAnsi="Calibri" w:cs="Calibri"/>
          <w:b/>
          <w:bCs/>
          <w:sz w:val="14"/>
          <w:szCs w:val="14"/>
        </w:rPr>
        <w:t xml:space="preserve"> 16207 </w:t>
      </w:r>
      <w:r w:rsidRPr="006B04CE">
        <w:rPr>
          <w:rFonts w:ascii="Calibri" w:hAnsi="Calibri" w:cs="Calibri"/>
          <w:b/>
          <w:bCs/>
          <w:i/>
          <w:iCs/>
          <w:sz w:val="14"/>
          <w:szCs w:val="14"/>
        </w:rPr>
        <w:t>pol</w:t>
      </w:r>
      <w:r w:rsidRPr="006B04CE">
        <w:rPr>
          <w:rFonts w:ascii="Calibri" w:hAnsi="Calibri" w:cs="Calibri"/>
          <w:b/>
          <w:bCs/>
          <w:sz w:val="14"/>
          <w:szCs w:val="14"/>
        </w:rPr>
        <w:t xml:space="preserve"> variant frequencies.</w:t>
      </w:r>
    </w:p>
    <w:p w14:paraId="3BFEF4D0" w14:textId="77777777" w:rsidR="00A0604E" w:rsidRPr="006B04CE" w:rsidRDefault="00A0604E" w:rsidP="00A0604E">
      <w:pPr>
        <w:ind w:right="-46"/>
        <w:jc w:val="center"/>
        <w:rPr>
          <w:rFonts w:ascii="Calibri" w:hAnsi="Calibri" w:cs="Calibri"/>
          <w:sz w:val="14"/>
          <w:szCs w:val="1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83"/>
        <w:gridCol w:w="984"/>
        <w:gridCol w:w="1159"/>
        <w:gridCol w:w="984"/>
        <w:gridCol w:w="984"/>
        <w:gridCol w:w="984"/>
        <w:gridCol w:w="984"/>
        <w:gridCol w:w="984"/>
        <w:gridCol w:w="980"/>
      </w:tblGrid>
      <w:tr w:rsidR="00A0604E" w:rsidRPr="006B04CE" w14:paraId="2C2EFD35" w14:textId="77777777" w:rsidTr="00907A89">
        <w:trPr>
          <w:trHeight w:val="320"/>
          <w:tblHeader/>
        </w:trPr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29F3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ENEID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2B7A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achange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D589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CONSEQUENCE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D670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6A29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2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8E21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3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62E4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4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AFE6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5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E019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6</w:t>
            </w:r>
          </w:p>
        </w:tc>
      </w:tr>
      <w:tr w:rsidR="00A0604E" w:rsidRPr="006B04CE" w14:paraId="3E1091AC" w14:textId="77777777" w:rsidTr="00907A89">
        <w:trPr>
          <w:trHeight w:val="320"/>
        </w:trPr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927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287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6D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F2D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D50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6.88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419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76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F66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4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D8F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47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E4A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12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DCB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19</w:t>
            </w:r>
          </w:p>
        </w:tc>
      </w:tr>
      <w:tr w:rsidR="00A0604E" w:rsidRPr="006B04CE" w14:paraId="551B574D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5AB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C3A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10D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947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AA8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6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6B8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7.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471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1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60F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6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0B7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7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1B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56</w:t>
            </w:r>
          </w:p>
        </w:tc>
      </w:tr>
      <w:tr w:rsidR="00A0604E" w:rsidRPr="006B04CE" w14:paraId="18C5D05F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06F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952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24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444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DBE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797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EC2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9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5BC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93D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6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E30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23B057E9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7DA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C29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39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00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8D2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3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ECB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6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746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2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8A6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935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4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137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.65</w:t>
            </w:r>
          </w:p>
        </w:tc>
      </w:tr>
      <w:tr w:rsidR="00A0604E" w:rsidRPr="006B04CE" w14:paraId="35F5CB00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53A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BE2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45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B68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78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3AA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7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1F9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3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82F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0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8CC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9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7D3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51</w:t>
            </w:r>
          </w:p>
        </w:tc>
      </w:tr>
      <w:tr w:rsidR="00A0604E" w:rsidRPr="006B04CE" w14:paraId="0344EE09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89E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3B8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54V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F8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D77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2.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2CD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358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9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B06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8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F48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3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813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57</w:t>
            </w:r>
          </w:p>
        </w:tc>
      </w:tr>
      <w:tr w:rsidR="00A0604E" w:rsidRPr="006B04CE" w14:paraId="5BBF8D98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7FD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901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55D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2D1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E5B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6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458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F2A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F93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384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6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FE1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41797BFC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DBA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A06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C56C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855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CA2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08B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5.1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55E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8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46F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E10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3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699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88</w:t>
            </w:r>
          </w:p>
        </w:tc>
      </w:tr>
      <w:tr w:rsidR="00A0604E" w:rsidRPr="006B04CE" w14:paraId="7C973D39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509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3C6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57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C7A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5CA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3.0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70F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1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A3D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4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A54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3.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580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1BD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89</w:t>
            </w:r>
          </w:p>
        </w:tc>
      </w:tr>
      <w:tr w:rsidR="00A0604E" w:rsidRPr="006B04CE" w14:paraId="323E7BA0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B02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09D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59G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052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86E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8.9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2EA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0.4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65C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5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A52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1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D08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1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4CF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33</w:t>
            </w:r>
          </w:p>
        </w:tc>
      </w:tr>
      <w:tr w:rsidR="00A0604E" w:rsidRPr="006B04CE" w14:paraId="3DBC06BE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6A5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59F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88V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A5C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AFB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D2F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3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9B7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5.7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8F8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9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E8F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365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</w:tr>
      <w:tr w:rsidR="00A0604E" w:rsidRPr="006B04CE" w14:paraId="6D010E39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7E0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34D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94G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2B8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803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764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5EE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7BB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E7F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B9B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28</w:t>
            </w:r>
          </w:p>
        </w:tc>
      </w:tr>
      <w:tr w:rsidR="00A0604E" w:rsidRPr="006B04CE" w14:paraId="0F588EFC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86D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896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96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D6B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CBA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3.1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B77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0.9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C06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BC8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7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A52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6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602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58</w:t>
            </w:r>
          </w:p>
        </w:tc>
      </w:tr>
      <w:tr w:rsidR="00A0604E" w:rsidRPr="006B04CE" w14:paraId="66F77BA6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077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BA6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102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98A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FDB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6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194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6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2B7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4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1AC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8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F8E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2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307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77</w:t>
            </w:r>
          </w:p>
        </w:tc>
      </w:tr>
      <w:tr w:rsidR="00A0604E" w:rsidRPr="006B04CE" w14:paraId="7620D4E5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814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187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116D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9CB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129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EDB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9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A02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0E9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0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B9A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1.3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279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05</w:t>
            </w:r>
          </w:p>
        </w:tc>
      </w:tr>
      <w:tr w:rsidR="00A0604E" w:rsidRPr="006B04CE" w14:paraId="2197D2DC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5DE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86B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119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319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EF9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7.1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E16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D23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3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439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3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1B1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B2E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09</w:t>
            </w:r>
          </w:p>
        </w:tc>
      </w:tr>
      <w:tr w:rsidR="00A0604E" w:rsidRPr="006B04CE" w14:paraId="755597FA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095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B95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125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8EE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0C8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792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918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9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884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7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766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CFA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747168E6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4F3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26C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126V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D37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A1F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3.8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791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4.0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09D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4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D28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7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5E5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9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9C0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88</w:t>
            </w:r>
          </w:p>
        </w:tc>
      </w:tr>
      <w:tr w:rsidR="00A0604E" w:rsidRPr="006B04CE" w14:paraId="718FA969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390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12D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141I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7BE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420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5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031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C56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973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7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3B6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6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708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9</w:t>
            </w:r>
          </w:p>
        </w:tc>
      </w:tr>
      <w:tr w:rsidR="00A0604E" w:rsidRPr="006B04CE" w14:paraId="7306FE43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195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92D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145P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2E7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E4A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5.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52E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0.4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396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5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496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19E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9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C90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59</w:t>
            </w:r>
          </w:p>
        </w:tc>
      </w:tr>
      <w:tr w:rsidR="00A0604E" w:rsidRPr="006B04CE" w14:paraId="304EF3A0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3FA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F36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163G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176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9C5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BD7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4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CAA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673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4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91A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3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607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38</w:t>
            </w:r>
          </w:p>
        </w:tc>
      </w:tr>
      <w:tr w:rsidR="00A0604E" w:rsidRPr="006B04CE" w14:paraId="2D7A11F7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09B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252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170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F0F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ABD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2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145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9D1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9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070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7.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17B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4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EF3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12</w:t>
            </w:r>
          </w:p>
        </w:tc>
      </w:tr>
      <w:tr w:rsidR="00A0604E" w:rsidRPr="006B04CE" w14:paraId="0355EC76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EE8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451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214Q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F06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549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09E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5.7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372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9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F6B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5.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782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9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F8D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91</w:t>
            </w:r>
          </w:p>
        </w:tc>
      </w:tr>
      <w:tr w:rsidR="00A0604E" w:rsidRPr="006B04CE" w14:paraId="7BC4C909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2AD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F20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240K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6BB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E52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FB2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5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51D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7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D8A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A0C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020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82</w:t>
            </w:r>
          </w:p>
        </w:tc>
      </w:tr>
      <w:tr w:rsidR="00A0604E" w:rsidRPr="006B04CE" w14:paraId="5FD35DB0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54F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0A0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254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86C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D25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0.6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065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3.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E9B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.9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DED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29D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4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CC0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83</w:t>
            </w:r>
          </w:p>
        </w:tc>
      </w:tr>
      <w:tr w:rsidR="00A0604E" w:rsidRPr="006B04CE" w14:paraId="66A0C1D0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179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7A0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257I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A3B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D9E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3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649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8.1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D43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1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50F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D70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7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B8B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61</w:t>
            </w:r>
          </w:p>
        </w:tc>
      </w:tr>
      <w:tr w:rsidR="00A0604E" w:rsidRPr="006B04CE" w14:paraId="2102EDF7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274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72A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263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7DA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BCC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4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84C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8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6F4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DE6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90C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3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F1D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93</w:t>
            </w:r>
          </w:p>
        </w:tc>
      </w:tr>
      <w:tr w:rsidR="00A0604E" w:rsidRPr="006B04CE" w14:paraId="04EBF997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ED0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012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266K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676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52B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820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410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8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68E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AC2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8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05E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47</w:t>
            </w:r>
          </w:p>
        </w:tc>
      </w:tr>
      <w:tr w:rsidR="00A0604E" w:rsidRPr="006B04CE" w14:paraId="44D07BD3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DAF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152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268I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95F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11C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0.0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FDB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8.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7FE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FD3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EC3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8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CD8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47</w:t>
            </w:r>
          </w:p>
        </w:tc>
      </w:tr>
      <w:tr w:rsidR="00A0604E" w:rsidRPr="006B04CE" w14:paraId="71B43820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27F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1DA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287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102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524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9.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4A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7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9E1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C47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5A4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4D7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83</w:t>
            </w:r>
          </w:p>
        </w:tc>
      </w:tr>
      <w:tr w:rsidR="00A0604E" w:rsidRPr="006B04CE" w14:paraId="3AD8B4D3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0D6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D45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18Q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850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E21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6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4F7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7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AB3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7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59C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91F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86F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86</w:t>
            </w:r>
          </w:p>
        </w:tc>
      </w:tr>
      <w:tr w:rsidR="00A0604E" w:rsidRPr="006B04CE" w14:paraId="09AB4FF7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E4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51B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54I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8A3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2F8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3.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30A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.3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51C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1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60C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1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297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8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36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7.49</w:t>
            </w:r>
          </w:p>
        </w:tc>
      </w:tr>
      <w:tr w:rsidR="00A0604E" w:rsidRPr="006B04CE" w14:paraId="627652F2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722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F73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77V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E9E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EC2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3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841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6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E82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2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07C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6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D89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6E5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7</w:t>
            </w:r>
          </w:p>
        </w:tc>
      </w:tr>
      <w:tr w:rsidR="00A0604E" w:rsidRPr="006B04CE" w14:paraId="6930CBC8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043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F7A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4P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2F0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572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.1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AE4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.6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2F9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6.7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436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2.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5DB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4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487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1.55</w:t>
            </w:r>
          </w:p>
        </w:tc>
      </w:tr>
      <w:tr w:rsidR="00A0604E" w:rsidRPr="006B04CE" w14:paraId="39EB8BA5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B8D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A2E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26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B52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C5A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7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9CE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6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D52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68E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9.6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576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1E4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92</w:t>
            </w:r>
          </w:p>
        </w:tc>
      </w:tr>
      <w:tr w:rsidR="00A0604E" w:rsidRPr="006B04CE" w14:paraId="1173F179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0A7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42B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40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0A0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12F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BA1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156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768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3.1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C58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880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233A374A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77A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896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53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D81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892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69B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7.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904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40C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.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AAC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2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5D1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35</w:t>
            </w:r>
          </w:p>
        </w:tc>
      </w:tr>
      <w:tr w:rsidR="00A0604E" w:rsidRPr="006B04CE" w14:paraId="78287B81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D5F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4F6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79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41D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836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36B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1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407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906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4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20C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6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1A9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2EAD038D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03D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323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F87F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0D8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A75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F17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6C0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3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FD7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3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BB0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7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F9B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64</w:t>
            </w:r>
          </w:p>
        </w:tc>
      </w:tr>
      <w:tr w:rsidR="00A0604E" w:rsidRPr="006B04CE" w14:paraId="789AADFF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0DC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E8D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129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F7A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3A5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3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89B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7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884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C2B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0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EBE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2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167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13</w:t>
            </w:r>
          </w:p>
        </w:tc>
      </w:tr>
      <w:tr w:rsidR="00A0604E" w:rsidRPr="006B04CE" w14:paraId="4DCE8F5A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01C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152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149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D41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069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E52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17F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0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B3D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4FC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1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352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3.11</w:t>
            </w:r>
          </w:p>
        </w:tc>
      </w:tr>
      <w:tr w:rsidR="00A0604E" w:rsidRPr="006B04CE" w14:paraId="459E525C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516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B0D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168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DCF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989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CC4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160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8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56D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6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699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4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DC6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1</w:t>
            </w:r>
          </w:p>
        </w:tc>
      </w:tr>
      <w:tr w:rsidR="00A0604E" w:rsidRPr="006B04CE" w14:paraId="170DB55B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6A9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F9A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187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E96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6E9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6.6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2E1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E76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8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1E3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7FA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3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B2D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8.1</w:t>
            </w:r>
          </w:p>
        </w:tc>
      </w:tr>
      <w:tr w:rsidR="00A0604E" w:rsidRPr="006B04CE" w14:paraId="1A914B08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100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416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249K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CF6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64F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83A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383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952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D65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7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65C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18E67DA7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386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116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264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510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1A0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F16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1.7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EB0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4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D5E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9.8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78C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47E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93</w:t>
            </w:r>
          </w:p>
        </w:tc>
      </w:tr>
      <w:tr w:rsidR="00A0604E" w:rsidRPr="006B04CE" w14:paraId="19B05C25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387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4F4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304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58C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1D1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A72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067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DCC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3.4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4DB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6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C27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31</w:t>
            </w:r>
          </w:p>
        </w:tc>
      </w:tr>
      <w:tr w:rsidR="00A0604E" w:rsidRPr="006B04CE" w14:paraId="0A0628CB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AAE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CB0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312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3E6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2A3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7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658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C4A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8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891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9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219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DA6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</w:tr>
      <w:tr w:rsidR="00A0604E" w:rsidRPr="006B04CE" w14:paraId="2E9BB922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B92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087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314V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C97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E82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9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D46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176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11B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3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ECB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7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90F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3.08</w:t>
            </w:r>
          </w:p>
        </w:tc>
      </w:tr>
      <w:tr w:rsidR="00A0604E" w:rsidRPr="006B04CE" w14:paraId="0D7E19F6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14A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546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330Q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545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E57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388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8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AB7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3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45E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AB9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5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C9E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35</w:t>
            </w:r>
          </w:p>
        </w:tc>
      </w:tr>
      <w:tr w:rsidR="00A0604E" w:rsidRPr="006B04CE" w14:paraId="06870B4C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A0D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89C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334Q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84C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3B3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3E5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9B3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5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6FF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2E4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5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2CD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88</w:t>
            </w:r>
          </w:p>
        </w:tc>
      </w:tr>
      <w:tr w:rsidR="00A0604E" w:rsidRPr="006B04CE" w14:paraId="6045D82B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0D0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4B5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335G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156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F17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50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7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EFB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3D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4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EB6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1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049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23</w:t>
            </w:r>
          </w:p>
        </w:tc>
      </w:tr>
      <w:tr w:rsidR="00A0604E" w:rsidRPr="006B04CE" w14:paraId="1E26AD4E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E16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23D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F346F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96F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4DC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B36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BC3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EB4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3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572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5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D11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74</w:t>
            </w:r>
          </w:p>
        </w:tc>
      </w:tr>
      <w:tr w:rsidR="00A0604E" w:rsidRPr="006B04CE" w14:paraId="2D22089E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564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1D4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348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7F0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709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2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ADF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8.3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EC2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143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8.4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6F6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BD4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25</w:t>
            </w:r>
          </w:p>
        </w:tc>
      </w:tr>
      <w:tr w:rsidR="00A0604E" w:rsidRPr="006B04CE" w14:paraId="6A0883CE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607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024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352G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704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57D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6.2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EEC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4.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3FE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96C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7.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0E8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5B9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8.84</w:t>
            </w:r>
          </w:p>
        </w:tc>
      </w:tr>
      <w:tr w:rsidR="00A0604E" w:rsidRPr="006B04CE" w14:paraId="24A82938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53A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CAA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358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C0E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8CB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8C7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9E3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285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E68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1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6B9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1FBE17DF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070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C46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360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58E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D74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9E5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9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C6B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6DC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3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962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0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090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1BE4B074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9BC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06D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367Q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AAF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BFE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2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17C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ECE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3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3C3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3.1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167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5.5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C37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8.33</w:t>
            </w:r>
          </w:p>
        </w:tc>
      </w:tr>
      <w:tr w:rsidR="00A0604E" w:rsidRPr="006B04CE" w14:paraId="0EF9C1BD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02E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D4B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372V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B7D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807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6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0D4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318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3F5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6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EB8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4.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8F0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83</w:t>
            </w:r>
          </w:p>
        </w:tc>
      </w:tr>
      <w:tr w:rsidR="00A0604E" w:rsidRPr="006B04CE" w14:paraId="3039A214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253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43C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391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8F4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08F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7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A19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9.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81C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EA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C61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87C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8.27</w:t>
            </w:r>
          </w:p>
        </w:tc>
      </w:tr>
      <w:tr w:rsidR="00A0604E" w:rsidRPr="006B04CE" w14:paraId="6FF7FB21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A95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354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393I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564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18C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6.9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06C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0.9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9F2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9.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E1C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639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7EA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</w:t>
            </w:r>
          </w:p>
        </w:tc>
      </w:tr>
      <w:tr w:rsidR="00A0604E" w:rsidRPr="006B04CE" w14:paraId="0E163C81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0F1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85D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422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8FA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C26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D79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.0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436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5.0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B38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4E2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4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6E1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4.75</w:t>
            </w:r>
          </w:p>
        </w:tc>
      </w:tr>
      <w:tr w:rsidR="00A0604E" w:rsidRPr="006B04CE" w14:paraId="4F4857B6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D3B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E04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430E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310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D7C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.6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CFA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52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C03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7.81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C3C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87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C16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5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358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28</w:t>
            </w:r>
          </w:p>
        </w:tc>
      </w:tr>
      <w:tr w:rsidR="00A0604E" w:rsidRPr="006B04CE" w14:paraId="7C635711" w14:textId="77777777" w:rsidTr="00907A89">
        <w:trPr>
          <w:trHeight w:val="320"/>
        </w:trPr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9B3C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2271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436G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282B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E370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3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0A02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7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D48B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0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AB28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0.2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0958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.2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6234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8.42</w:t>
            </w:r>
          </w:p>
        </w:tc>
      </w:tr>
    </w:tbl>
    <w:p w14:paraId="0A101AF2" w14:textId="77777777" w:rsidR="00A0604E" w:rsidRPr="006B04CE" w:rsidRDefault="00A0604E" w:rsidP="00A0604E">
      <w:pPr>
        <w:ind w:right="-46"/>
        <w:jc w:val="center"/>
        <w:rPr>
          <w:rFonts w:ascii="Calibri" w:hAnsi="Calibri" w:cs="Calibri"/>
          <w:sz w:val="14"/>
          <w:szCs w:val="14"/>
        </w:rPr>
      </w:pPr>
    </w:p>
    <w:p w14:paraId="26E65B74" w14:textId="77777777" w:rsidR="00A0604E" w:rsidRPr="006B04CE" w:rsidRDefault="00A0604E" w:rsidP="00A0604E">
      <w:pPr>
        <w:ind w:right="-46"/>
        <w:jc w:val="center"/>
        <w:rPr>
          <w:rFonts w:ascii="Calibri" w:hAnsi="Calibri" w:cs="Calibri"/>
          <w:sz w:val="14"/>
          <w:szCs w:val="1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85"/>
        <w:gridCol w:w="985"/>
        <w:gridCol w:w="1154"/>
        <w:gridCol w:w="985"/>
        <w:gridCol w:w="985"/>
        <w:gridCol w:w="985"/>
        <w:gridCol w:w="985"/>
        <w:gridCol w:w="985"/>
        <w:gridCol w:w="977"/>
      </w:tblGrid>
      <w:tr w:rsidR="00A0604E" w:rsidRPr="006B04CE" w14:paraId="64B082FD" w14:textId="77777777" w:rsidTr="00907A89">
        <w:trPr>
          <w:trHeight w:val="220"/>
          <w:tblHeader/>
        </w:trPr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F4B0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ENEI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F30B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ariant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24E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CONSEQUENC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DFAA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5A3B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7B06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6328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4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E701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5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E070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6</w:t>
            </w:r>
          </w:p>
        </w:tc>
      </w:tr>
      <w:tr w:rsidR="00A0604E" w:rsidRPr="006B04CE" w14:paraId="4F4CF6CB" w14:textId="77777777" w:rsidTr="00907A89">
        <w:trPr>
          <w:trHeight w:val="220"/>
        </w:trPr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100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E0D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20K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75F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A1D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1.86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FE7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6.09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A50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45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D58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74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794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5.5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B10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7.27</w:t>
            </w:r>
          </w:p>
        </w:tc>
      </w:tr>
      <w:tr w:rsidR="00A0604E" w:rsidRPr="006B04CE" w14:paraId="46D0F086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B71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E18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25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473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123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8.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F21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828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0A0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82B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993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32</w:t>
            </w:r>
          </w:p>
        </w:tc>
      </w:tr>
      <w:tr w:rsidR="00A0604E" w:rsidRPr="006B04CE" w14:paraId="761137A9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2AF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D08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31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5E2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BDD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63A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046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609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C4B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997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6C0F60DA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33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03A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39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030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8DE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2AB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5B8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90C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C4A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9C0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4FF16FC5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80C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6C2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M50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715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91B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8.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00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A51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322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EBD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B53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4</w:t>
            </w:r>
          </w:p>
        </w:tc>
      </w:tr>
      <w:tr w:rsidR="00A0604E" w:rsidRPr="006B04CE" w14:paraId="1C753353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B74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E90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72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4B7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34A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E67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CC6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95D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12E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B0B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09F36019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BEA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31A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F100Y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D31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FEE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02A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F01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EB3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361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97C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588F99BC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586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3F8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101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35A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004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BD1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33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247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9B8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9F7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3B83FC53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AFE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9B9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112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C61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637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6.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147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0.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AD7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897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8.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CFF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838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74</w:t>
            </w:r>
          </w:p>
        </w:tc>
      </w:tr>
      <w:tr w:rsidR="00A0604E" w:rsidRPr="006B04CE" w14:paraId="110A53A0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DDC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357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112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1BE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6EA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B3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C76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5E4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1C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D7E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47</w:t>
            </w:r>
          </w:p>
        </w:tc>
      </w:tr>
      <w:tr w:rsidR="00A0604E" w:rsidRPr="006B04CE" w14:paraId="43E463FF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E14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B3C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123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134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A4D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03C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0AC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C56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4C3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DCD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4319CDBC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0E7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F8F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124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F57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D3D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BCB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A73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FB4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FC5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0AE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8</w:t>
            </w:r>
          </w:p>
        </w:tc>
      </w:tr>
      <w:tr w:rsidR="00A0604E" w:rsidRPr="006B04CE" w14:paraId="6FEDDC40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828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8D9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124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D3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286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0AE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1F3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A9B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ADC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F01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8</w:t>
            </w:r>
          </w:p>
        </w:tc>
      </w:tr>
      <w:tr w:rsidR="00A0604E" w:rsidRPr="006B04CE" w14:paraId="72EBEBAD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760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41F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125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5C8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58B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751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E2E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635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876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286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2FE8C5FF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2EE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32D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127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B45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D4E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BDE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C0F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2FA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D96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40E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3152973A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869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B0E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136Q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251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B87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BAE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8F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7BB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0A3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F25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07</w:t>
            </w:r>
          </w:p>
        </w:tc>
      </w:tr>
      <w:tr w:rsidR="00A0604E" w:rsidRPr="006B04CE" w14:paraId="3DB6082C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63D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F0F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163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00E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7B7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BE1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547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C5D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2DD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3FD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2B730F98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524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726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201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139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303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90C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8BA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D82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BFA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77E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9</w:t>
            </w:r>
          </w:p>
        </w:tc>
      </w:tr>
      <w:tr w:rsidR="00A0604E" w:rsidRPr="006B04CE" w14:paraId="638905A2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0E0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5F7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211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488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076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49B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7EF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BE3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3BA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059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05F3381B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164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A5D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218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D87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1F0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5.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634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7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3C3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.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BDE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426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2A1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93</w:t>
            </w:r>
          </w:p>
        </w:tc>
      </w:tr>
      <w:tr w:rsidR="00A0604E" w:rsidRPr="006B04CE" w14:paraId="5714C453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1A9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978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219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ED6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810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946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095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F56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2D8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831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667C6BE8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7C1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6E2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222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A80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4C7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54D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987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F24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E21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29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55147099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886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EC6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232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22B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33D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F6B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059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C79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015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286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45CD16EA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897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FCB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234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BC5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719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01C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D0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570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17E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145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4</w:t>
            </w:r>
          </w:p>
        </w:tc>
      </w:tr>
      <w:tr w:rsidR="00A0604E" w:rsidRPr="006B04CE" w14:paraId="158BDE3A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F4C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A9F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278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58D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201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7A8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700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6DF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A4F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06C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6</w:t>
            </w:r>
          </w:p>
        </w:tc>
      </w:tr>
      <w:tr w:rsidR="00A0604E" w:rsidRPr="006B04CE" w14:paraId="5E79A271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0ED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ntegr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472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283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C49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AC0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F2C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421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392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6E3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36C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5</w:t>
            </w:r>
          </w:p>
        </w:tc>
      </w:tr>
      <w:tr w:rsidR="00A0604E" w:rsidRPr="006B04CE" w14:paraId="1B8589F6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AD7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244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3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188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968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0FC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5C1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DDA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672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E77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68A495A2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720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E08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12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F28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34C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729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F33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D32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611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E56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9</w:t>
            </w:r>
          </w:p>
        </w:tc>
      </w:tr>
      <w:tr w:rsidR="00A0604E" w:rsidRPr="006B04CE" w14:paraId="6CA7195E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5E9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830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15V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77A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BA5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E3A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A3C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FE2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EC5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CAA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9.03</w:t>
            </w:r>
          </w:p>
        </w:tc>
      </w:tr>
      <w:tr w:rsidR="00A0604E" w:rsidRPr="006B04CE" w14:paraId="6C344090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2DE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A90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19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F8B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752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D40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C96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961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898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017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64</w:t>
            </w:r>
          </w:p>
        </w:tc>
      </w:tr>
      <w:tr w:rsidR="00A0604E" w:rsidRPr="006B04CE" w14:paraId="6D7FD322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BF7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E21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19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60F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4C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242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E13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A38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092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E81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42</w:t>
            </w:r>
          </w:p>
        </w:tc>
      </w:tr>
      <w:tr w:rsidR="00A0604E" w:rsidRPr="006B04CE" w14:paraId="34EEA515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A73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46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35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1AA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EB4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092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317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1A9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FE8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81A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00A45611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E00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799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M36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5D0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118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AAE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577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0C0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2.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514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8.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818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3.38</w:t>
            </w:r>
          </w:p>
        </w:tc>
      </w:tr>
      <w:tr w:rsidR="00A0604E" w:rsidRPr="006B04CE" w14:paraId="5EC20CC2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6FD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592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37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6F9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4EC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926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.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C4D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989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B81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1F0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2922598F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57A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629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41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ED0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26C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667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F7D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C7D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944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9BF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183E1428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873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E84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57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A8F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E12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4B5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2EF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.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4B7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D63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29A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0.55</w:t>
            </w:r>
          </w:p>
        </w:tc>
      </w:tr>
      <w:tr w:rsidR="00A0604E" w:rsidRPr="006B04CE" w14:paraId="1E5D7DC7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F00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86B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63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173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897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86A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AE3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F24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C71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9EC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97</w:t>
            </w:r>
          </w:p>
        </w:tc>
      </w:tr>
      <w:tr w:rsidR="00A0604E" w:rsidRPr="006B04CE" w14:paraId="45E0DB87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F41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E40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64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D4C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0BD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3BC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1B9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1E5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D44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B95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7B80768C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A86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5F0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H69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E4C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CB2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825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539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B29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E45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616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6A952D4E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E4E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382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H69Q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050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E2D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315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AB4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800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B5E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1FD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3B2EAC26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FDF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18B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89M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391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FC2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EF6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4C0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CF2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5CE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3A4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06FCFA40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142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210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93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722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9BA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6E0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DA4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F0E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5AE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53E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6</w:t>
            </w:r>
          </w:p>
        </w:tc>
      </w:tr>
      <w:tr w:rsidR="00A0604E" w:rsidRPr="006B04CE" w14:paraId="60EC5930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0C3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79B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32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6CF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2E9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835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BCC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4CB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500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782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96</w:t>
            </w:r>
          </w:p>
        </w:tc>
      </w:tr>
      <w:tr w:rsidR="00A0604E" w:rsidRPr="006B04CE" w14:paraId="13C1F9CB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600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B5D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35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51F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A46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F38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720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DEB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F57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87C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9</w:t>
            </w:r>
          </w:p>
        </w:tc>
      </w:tr>
      <w:tr w:rsidR="00A0604E" w:rsidRPr="006B04CE" w14:paraId="61AA1756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8BD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2ED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35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AED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920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06E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C44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C08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45B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8AE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9</w:t>
            </w:r>
          </w:p>
        </w:tc>
      </w:tr>
      <w:tr w:rsidR="00A0604E" w:rsidRPr="006B04CE" w14:paraId="058137B4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206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C0F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36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E03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E28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CCC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AF1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7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C37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9C9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453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.31</w:t>
            </w:r>
          </w:p>
        </w:tc>
      </w:tr>
      <w:tr w:rsidR="00A0604E" w:rsidRPr="006B04CE" w14:paraId="66E2156C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B23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6F7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39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551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2EE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C5D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769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623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AC0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874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61</w:t>
            </w:r>
          </w:p>
        </w:tc>
      </w:tr>
      <w:tr w:rsidR="00A0604E" w:rsidRPr="006B04CE" w14:paraId="4AFE3565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AD8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A6A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39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23C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CF4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805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220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6E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B0E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9BC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65C05455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4E5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3F1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40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EC2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DCA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B56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56F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AD1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806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299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29</w:t>
            </w:r>
          </w:p>
        </w:tc>
      </w:tr>
      <w:tr w:rsidR="00A0604E" w:rsidRPr="006B04CE" w14:paraId="33D2F7BC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3B1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9EA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48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101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D8C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965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B8E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66F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F55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7AC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4DE1897A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B4E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A27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60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9C2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483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F01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DCA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FB9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97A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DC4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</w:p>
        </w:tc>
      </w:tr>
      <w:tr w:rsidR="00A0604E" w:rsidRPr="006B04CE" w14:paraId="5ADFE80C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E68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29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82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01F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45D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AB1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8.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649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9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3A3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3AC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D1B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.79</w:t>
            </w:r>
          </w:p>
        </w:tc>
      </w:tr>
      <w:tr w:rsidR="00A0604E" w:rsidRPr="006B04CE" w14:paraId="6E60C848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EA8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128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103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F54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60A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124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1FC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F3A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5B5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9E6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3F592135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5D7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092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123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DB9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EED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F7D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794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9F2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F5B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DB2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15</w:t>
            </w:r>
          </w:p>
        </w:tc>
      </w:tr>
      <w:tr w:rsidR="00A0604E" w:rsidRPr="006B04CE" w14:paraId="62228111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CC2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4B6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135V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B5D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CF0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C03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F02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9AE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793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549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8.72</w:t>
            </w:r>
          </w:p>
        </w:tc>
      </w:tr>
      <w:tr w:rsidR="00A0604E" w:rsidRPr="006B04CE" w14:paraId="1CAAEAE3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634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AA6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162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65E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B21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500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0CA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52A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1.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38D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731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63</w:t>
            </w:r>
          </w:p>
        </w:tc>
      </w:tr>
      <w:tr w:rsidR="00A0604E" w:rsidRPr="006B04CE" w14:paraId="43CD930A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BC6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FFF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173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1E7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7C0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D6A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B50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C5E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17A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AC5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48</w:t>
            </w:r>
          </w:p>
        </w:tc>
      </w:tr>
      <w:tr w:rsidR="00A0604E" w:rsidRPr="006B04CE" w14:paraId="677A771C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CAE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41A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173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7FA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122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10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550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798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3E1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7AA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2CBC9BF4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5A5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AE6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174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3D0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CB0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6A3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BE8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5F9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0B2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D00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98</w:t>
            </w:r>
          </w:p>
        </w:tc>
      </w:tr>
      <w:tr w:rsidR="00A0604E" w:rsidRPr="006B04CE" w14:paraId="72F21518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A49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79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177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95F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8A6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812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14F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AA2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E3F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C12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5</w:t>
            </w:r>
          </w:p>
        </w:tc>
      </w:tr>
      <w:tr w:rsidR="00A0604E" w:rsidRPr="006B04CE" w14:paraId="55C3F920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1E9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B3C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192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08D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36F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1B2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0E5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477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6F3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2F2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</w:tr>
      <w:tr w:rsidR="00A0604E" w:rsidRPr="006B04CE" w14:paraId="0FC3F4F3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2F4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34F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200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2CE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D04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AB6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812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F8C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DAC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5D0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3CC84590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C25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D9C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204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79A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0DB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B30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C85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741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8E7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257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65</w:t>
            </w:r>
          </w:p>
        </w:tc>
      </w:tr>
      <w:tr w:rsidR="00A0604E" w:rsidRPr="006B04CE" w14:paraId="711A093B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89A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3AB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207H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163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0BC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963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4.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E70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4FA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778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CA5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14</w:t>
            </w:r>
          </w:p>
        </w:tc>
      </w:tr>
      <w:tr w:rsidR="00A0604E" w:rsidRPr="006B04CE" w14:paraId="0AA13360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062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11C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207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288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8FD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324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9B5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58B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EF2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704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55683491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A17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704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207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4A8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D98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408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F90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386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52D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C02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176BBA7F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727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5C1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211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1F6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55C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A99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4BC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409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157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39E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69704D47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455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1FE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214F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E62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F15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4C4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5BB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7B7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1AA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9EA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5921260D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958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413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245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B70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304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F2F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6E6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7DD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F2C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B8C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4AA9ACFD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A68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434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245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667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E0E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E92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073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893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366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1B4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6</w:t>
            </w:r>
          </w:p>
        </w:tc>
      </w:tr>
      <w:tr w:rsidR="00A0604E" w:rsidRPr="006B04CE" w14:paraId="69F29D2E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4E3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417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250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2F8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F17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F8A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6AB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1FC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5.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065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1B2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11</w:t>
            </w:r>
          </w:p>
        </w:tc>
      </w:tr>
      <w:tr w:rsidR="00A0604E" w:rsidRPr="006B04CE" w14:paraId="1C2CB4D7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CAC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D85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286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1CE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C21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20A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7B8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5BA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1AA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D57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60BE4477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57D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0A9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291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89D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A7D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C4E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CDA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6EC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FD2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470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039ED760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706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243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292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408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FF0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2E1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810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68C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14A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390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5</w:t>
            </w:r>
          </w:p>
        </w:tc>
      </w:tr>
      <w:tr w:rsidR="00A0604E" w:rsidRPr="006B04CE" w14:paraId="19214DC2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22A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B4B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293V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AC1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DA6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9E9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6DD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44B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07F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3C0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6</w:t>
            </w:r>
          </w:p>
        </w:tc>
      </w:tr>
      <w:tr w:rsidR="00A0604E" w:rsidRPr="006B04CE" w14:paraId="40860724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B8F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72A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326V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873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863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F25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4E2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9BC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412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1D5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7DE7FC5E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D20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801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333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41B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5AE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441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BBC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BFD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A13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9F0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0043E4A7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B0E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CF5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356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963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E89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95F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E58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E3E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100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A0B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2240D6BF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8F6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D0E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M357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8F7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24F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0D2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6.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C9E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3FE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D92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DBF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18</w:t>
            </w:r>
          </w:p>
        </w:tc>
      </w:tr>
      <w:tr w:rsidR="00A0604E" w:rsidRPr="006B04CE" w14:paraId="1FECFDD8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177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C01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359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95E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47F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1DC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707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9E8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939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710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44B8DF26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101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9A1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359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5C5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881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B85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CCB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B21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0BB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CEC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2509A5E8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89B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6A2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369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10A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3F7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A00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EFE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7C2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371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536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3.97</w:t>
            </w:r>
          </w:p>
        </w:tc>
      </w:tr>
      <w:tr w:rsidR="00A0604E" w:rsidRPr="006B04CE" w14:paraId="069A3618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890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9FE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376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8A5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ACC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311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A8B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C6F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784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018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46</w:t>
            </w:r>
          </w:p>
        </w:tc>
      </w:tr>
      <w:tr w:rsidR="00A0604E" w:rsidRPr="006B04CE" w14:paraId="0E4B5CE8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E3F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BC9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377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033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DDB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CBE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CC0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3A4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CC5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88D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394B7E8B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E2D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DCB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377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A3A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3BB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09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C52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931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250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6C2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240553E0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7AE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CD8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404D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C8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431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EB6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D07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72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321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6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1D9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CCE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92</w:t>
            </w:r>
          </w:p>
        </w:tc>
      </w:tr>
      <w:tr w:rsidR="00A0604E" w:rsidRPr="006B04CE" w14:paraId="24F09FE3" w14:textId="77777777" w:rsidTr="00907A89">
        <w:trPr>
          <w:trHeight w:val="220"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F7F8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D59D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434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CF65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3EC2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5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69D7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45C4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5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640B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E0D7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8603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</w:tbl>
    <w:p w14:paraId="3E3282E2" w14:textId="77777777" w:rsidR="00A0604E" w:rsidRPr="006B04CE" w:rsidRDefault="00A0604E" w:rsidP="00A0604E">
      <w:pPr>
        <w:ind w:right="-46"/>
        <w:jc w:val="center"/>
        <w:rPr>
          <w:rFonts w:ascii="Calibri" w:hAnsi="Calibri" w:cs="Calibri"/>
          <w:sz w:val="14"/>
          <w:szCs w:val="14"/>
        </w:rPr>
      </w:pPr>
    </w:p>
    <w:p w14:paraId="32D3F384" w14:textId="77777777" w:rsidR="00A0604E" w:rsidRPr="006B04CE" w:rsidRDefault="00A0604E" w:rsidP="00A0604E">
      <w:pPr>
        <w:ind w:right="-46"/>
        <w:rPr>
          <w:rFonts w:ascii="Calibri" w:hAnsi="Calibri" w:cs="Calibri"/>
          <w:b/>
          <w:bCs/>
          <w:sz w:val="14"/>
          <w:szCs w:val="14"/>
        </w:rPr>
      </w:pPr>
      <w:r w:rsidRPr="006B04CE">
        <w:rPr>
          <w:rFonts w:ascii="Calibri" w:hAnsi="Calibri" w:cs="Calibri"/>
          <w:b/>
          <w:bCs/>
          <w:sz w:val="14"/>
          <w:szCs w:val="14"/>
        </w:rPr>
        <w:t xml:space="preserve">Supplementary Table 2c. </w:t>
      </w:r>
      <w:r>
        <w:rPr>
          <w:rFonts w:ascii="Calibri" w:hAnsi="Calibri" w:cs="Calibri"/>
          <w:b/>
          <w:bCs/>
          <w:sz w:val="14"/>
          <w:szCs w:val="14"/>
        </w:rPr>
        <w:t>Participant</w:t>
      </w:r>
      <w:r w:rsidRPr="006B04CE">
        <w:rPr>
          <w:rFonts w:ascii="Calibri" w:hAnsi="Calibri" w:cs="Calibri"/>
          <w:b/>
          <w:bCs/>
          <w:sz w:val="14"/>
          <w:szCs w:val="14"/>
        </w:rPr>
        <w:t xml:space="preserve"> 16207 </w:t>
      </w:r>
      <w:r w:rsidRPr="006B04CE">
        <w:rPr>
          <w:rFonts w:ascii="Calibri" w:hAnsi="Calibri" w:cs="Calibri"/>
          <w:b/>
          <w:bCs/>
          <w:i/>
          <w:iCs/>
          <w:sz w:val="14"/>
          <w:szCs w:val="14"/>
        </w:rPr>
        <w:t xml:space="preserve">env </w:t>
      </w:r>
      <w:r w:rsidRPr="006B04CE">
        <w:rPr>
          <w:rFonts w:ascii="Calibri" w:hAnsi="Calibri" w:cs="Calibri"/>
          <w:b/>
          <w:bCs/>
          <w:sz w:val="14"/>
          <w:szCs w:val="14"/>
        </w:rPr>
        <w:t>variant frequencies.</w:t>
      </w:r>
    </w:p>
    <w:p w14:paraId="0831D983" w14:textId="77777777" w:rsidR="00A0604E" w:rsidRPr="006B04CE" w:rsidRDefault="00A0604E" w:rsidP="00A0604E">
      <w:pPr>
        <w:ind w:right="-46"/>
        <w:jc w:val="center"/>
        <w:rPr>
          <w:rFonts w:ascii="Calibri" w:hAnsi="Calibri" w:cs="Calibri"/>
          <w:sz w:val="14"/>
          <w:szCs w:val="1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29"/>
        <w:gridCol w:w="1129"/>
        <w:gridCol w:w="1128"/>
        <w:gridCol w:w="1128"/>
        <w:gridCol w:w="1128"/>
        <w:gridCol w:w="1128"/>
        <w:gridCol w:w="1128"/>
        <w:gridCol w:w="1128"/>
      </w:tblGrid>
      <w:tr w:rsidR="00A0604E" w:rsidRPr="006B04CE" w14:paraId="049C56F9" w14:textId="77777777" w:rsidTr="00907A89">
        <w:trPr>
          <w:trHeight w:val="240"/>
        </w:trPr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21FC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A Change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AD19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CONSEQUENCE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6764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1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44A0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2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8A5E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3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1E4C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4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1F61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5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B983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6</w:t>
            </w:r>
          </w:p>
        </w:tc>
      </w:tr>
      <w:tr w:rsidR="00A0604E" w:rsidRPr="006B04CE" w14:paraId="79DDB7F0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36C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Y39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F2C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22E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.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6EE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5BB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E26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3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A91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0.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EFB41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3.36</w:t>
            </w:r>
          </w:p>
        </w:tc>
      </w:tr>
      <w:tr w:rsidR="00A0604E" w:rsidRPr="006B04CE" w14:paraId="357EF062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789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44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CD6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460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3.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6C2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625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AB8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9.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46A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62FC8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15</w:t>
            </w:r>
          </w:p>
        </w:tc>
      </w:tr>
      <w:tr w:rsidR="00A0604E" w:rsidRPr="006B04CE" w14:paraId="02F1D7A5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A68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63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965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572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3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2FB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5.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29F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C24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AD3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4973F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7</w:t>
            </w:r>
          </w:p>
        </w:tc>
      </w:tr>
      <w:tr w:rsidR="00A0604E" w:rsidRPr="006B04CE" w14:paraId="210390E6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886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65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428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BEE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F5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0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B77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024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910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B7F6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28</w:t>
            </w:r>
          </w:p>
        </w:tc>
      </w:tr>
      <w:tr w:rsidR="00A0604E" w:rsidRPr="006B04CE" w14:paraId="26A73849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926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67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8B3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1C0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A21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533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B01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0C6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8F54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25</w:t>
            </w:r>
          </w:p>
        </w:tc>
      </w:tr>
      <w:tr w:rsidR="00A0604E" w:rsidRPr="006B04CE" w14:paraId="114F1994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1C1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99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7FF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B47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361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1.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889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0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007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C4F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5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682B3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38</w:t>
            </w:r>
          </w:p>
        </w:tc>
      </w:tr>
      <w:tr w:rsidR="00A0604E" w:rsidRPr="006B04CE" w14:paraId="4E94015D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FD8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106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4DA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C8F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DE7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8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E41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CE5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4EC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9.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CF163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45</w:t>
            </w:r>
          </w:p>
        </w:tc>
      </w:tr>
      <w:tr w:rsidR="00A0604E" w:rsidRPr="006B04CE" w14:paraId="4B829E94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2E4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110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CC9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315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F16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06F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DF9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5D9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869EB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89</w:t>
            </w:r>
          </w:p>
        </w:tc>
      </w:tr>
      <w:tr w:rsidR="00A0604E" w:rsidRPr="006B04CE" w14:paraId="5E35C9AB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690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204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4CD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CF5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1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3B2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4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3FA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5.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A07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9A3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0E789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6C8B7A7D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8C9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211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9D8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221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EB5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0CB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B7B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F5E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4AD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4BF5F223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0D6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240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721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E87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371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10D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F28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6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160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B507B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01</w:t>
            </w:r>
          </w:p>
        </w:tc>
      </w:tr>
      <w:tr w:rsidR="00A0604E" w:rsidRPr="006B04CE" w14:paraId="5189D1AF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0FD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242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9C5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9B0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0.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AC4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6EF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DCE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837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3C49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64</w:t>
            </w:r>
          </w:p>
        </w:tc>
      </w:tr>
      <w:tr w:rsidR="00A0604E" w:rsidRPr="006B04CE" w14:paraId="4A4E621C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181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C247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0B4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D78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0DD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03B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2F7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B39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21372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7.37</w:t>
            </w:r>
          </w:p>
        </w:tc>
      </w:tr>
      <w:tr w:rsidR="00A0604E" w:rsidRPr="006B04CE" w14:paraId="48DCD7FF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9ED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252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9F2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66B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BE3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1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48B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C2D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7F9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.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EC49E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.72</w:t>
            </w:r>
          </w:p>
        </w:tc>
      </w:tr>
      <w:tr w:rsidR="00A0604E" w:rsidRPr="006B04CE" w14:paraId="47F37058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35B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256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874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6CA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50C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7.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24D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9B2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3C6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E7CEC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25</w:t>
            </w:r>
          </w:p>
        </w:tc>
      </w:tr>
      <w:tr w:rsidR="00A0604E" w:rsidRPr="006B04CE" w14:paraId="6D737E20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BC9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259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671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915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2C2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6A5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A92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232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74A8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35</w:t>
            </w:r>
          </w:p>
        </w:tc>
      </w:tr>
      <w:tr w:rsidR="00A0604E" w:rsidRPr="006B04CE" w14:paraId="6B7FB057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845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275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DB0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FBE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D12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02D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6EE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DB4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0001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22E93616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F8D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422Q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EDB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E29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95C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4.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3A4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869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614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544B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43</w:t>
            </w:r>
          </w:p>
        </w:tc>
      </w:tr>
      <w:tr w:rsidR="00A0604E" w:rsidRPr="006B04CE" w14:paraId="0E5F5D9E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A02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430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519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AC2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563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6EF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45B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EE8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4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85717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47</w:t>
            </w:r>
          </w:p>
        </w:tc>
      </w:tr>
      <w:tr w:rsidR="00A0604E" w:rsidRPr="006B04CE" w14:paraId="58E9ED82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396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469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4D4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6D3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C6E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0DB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0D1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A6A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6AA2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4EE5704B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8A8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474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A2B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B3A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B6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B1C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A73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D29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2229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.06</w:t>
            </w:r>
          </w:p>
        </w:tc>
      </w:tr>
      <w:tr w:rsidR="00A0604E" w:rsidRPr="006B04CE" w14:paraId="315BB324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C6A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483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29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9FC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.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6DE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855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44D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28B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1AF5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7AC786A2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49D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V488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935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73B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8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7BB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AFB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DAB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D46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24E6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09</w:t>
            </w:r>
          </w:p>
        </w:tc>
      </w:tr>
      <w:tr w:rsidR="00A0604E" w:rsidRPr="006B04CE" w14:paraId="2C711DD1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E94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499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A03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19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98D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8C9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9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C16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042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040CE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6BABA4C9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B17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500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1A9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FB9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1A8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BA7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9.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BEA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C87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412EC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9</w:t>
            </w:r>
          </w:p>
        </w:tc>
      </w:tr>
      <w:tr w:rsidR="00A0604E" w:rsidRPr="006B04CE" w14:paraId="63B93CA6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AAD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544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71E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E5B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970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65D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226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AAD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693F9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1699EFC5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A05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545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1DD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F6A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694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8.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293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8A5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.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9BA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8EEB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5</w:t>
            </w:r>
          </w:p>
        </w:tc>
      </w:tr>
      <w:tr w:rsidR="00A0604E" w:rsidRPr="006B04CE" w14:paraId="595CF4A8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088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550Q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B9B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AFA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56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C61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BA5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7E7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597EA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2F3728EA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B40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552Q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AEE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CFA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02C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0AA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35E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CB1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1C42B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29</w:t>
            </w:r>
          </w:p>
        </w:tc>
      </w:tr>
      <w:tr w:rsidR="00A0604E" w:rsidRPr="006B04CE" w14:paraId="111EF3EA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5DB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567Q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24F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491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A8A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22C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F04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E3E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0313E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18</w:t>
            </w:r>
          </w:p>
        </w:tc>
      </w:tr>
      <w:tr w:rsidR="00A0604E" w:rsidRPr="006B04CE" w14:paraId="028641EE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0E1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569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7C9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BE2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.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4CA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CFB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8.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C32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711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18C68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090AACF3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031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574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ECC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F06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6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40A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6C4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305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8.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80A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119E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3</w:t>
            </w:r>
          </w:p>
        </w:tc>
      </w:tr>
      <w:tr w:rsidR="00A0604E" w:rsidRPr="006B04CE" w14:paraId="58063FDD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A27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594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C3C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BDE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3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1BA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1.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E6D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0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FA5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7C9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9A40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24</w:t>
            </w:r>
          </w:p>
        </w:tc>
      </w:tr>
      <w:tr w:rsidR="00A0604E" w:rsidRPr="006B04CE" w14:paraId="7418752B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D84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601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F13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812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B28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381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4.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926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E8B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0548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27</w:t>
            </w:r>
          </w:p>
        </w:tc>
      </w:tr>
      <w:tr w:rsidR="00A0604E" w:rsidRPr="006B04CE" w14:paraId="27EDDAD3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EBA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615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66D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25E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282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2.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FED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8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569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CCD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8.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C26D7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83</w:t>
            </w:r>
          </w:p>
        </w:tc>
      </w:tr>
      <w:tr w:rsidR="00A0604E" w:rsidRPr="006B04CE" w14:paraId="2F128E1E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A8D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674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384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563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1B9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AF7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93B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8B2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22F6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4</w:t>
            </w:r>
          </w:p>
        </w:tc>
      </w:tr>
      <w:tr w:rsidR="00A0604E" w:rsidRPr="006B04CE" w14:paraId="148F9D8E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D1B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Y681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2C6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74A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2EB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181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F16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444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6DEFA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62</w:t>
            </w:r>
          </w:p>
        </w:tc>
      </w:tr>
      <w:tr w:rsidR="00A0604E" w:rsidRPr="006B04CE" w14:paraId="4EBEF38D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19C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689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517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BDD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B90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EAF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3DB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CD0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7D6CA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17BCA41A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45B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694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0B2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801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5FD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E6E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8C1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3.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AD4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EF22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15</w:t>
            </w:r>
          </w:p>
        </w:tc>
      </w:tr>
      <w:tr w:rsidR="00A0604E" w:rsidRPr="006B04CE" w14:paraId="786E5EE2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3C6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759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30A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AD8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562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14C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F51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8B5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063B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86</w:t>
            </w:r>
          </w:p>
        </w:tc>
      </w:tr>
      <w:tr w:rsidR="00A0604E" w:rsidRPr="006B04CE" w14:paraId="2FC6FBEA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B0A8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C764C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F8B6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ynonymou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498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615B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3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CA87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8791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2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9106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4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7AF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33</w:t>
            </w:r>
          </w:p>
        </w:tc>
      </w:tr>
    </w:tbl>
    <w:p w14:paraId="7FBB18B8" w14:textId="77777777" w:rsidR="00A0604E" w:rsidRPr="006B04CE" w:rsidRDefault="00A0604E" w:rsidP="00A0604E">
      <w:pPr>
        <w:ind w:right="-46"/>
        <w:jc w:val="center"/>
        <w:rPr>
          <w:rFonts w:ascii="Calibri" w:hAnsi="Calibri" w:cs="Calibri"/>
          <w:sz w:val="14"/>
          <w:szCs w:val="14"/>
        </w:rPr>
      </w:pPr>
    </w:p>
    <w:p w14:paraId="47B04D72" w14:textId="77777777" w:rsidR="00A0604E" w:rsidRPr="006B04CE" w:rsidRDefault="00A0604E" w:rsidP="00A0604E">
      <w:pPr>
        <w:ind w:right="-46"/>
        <w:jc w:val="center"/>
        <w:rPr>
          <w:rFonts w:ascii="Calibri" w:hAnsi="Calibri" w:cs="Calibri"/>
          <w:sz w:val="14"/>
          <w:szCs w:val="1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24"/>
        <w:gridCol w:w="1154"/>
        <w:gridCol w:w="1124"/>
        <w:gridCol w:w="1124"/>
        <w:gridCol w:w="1125"/>
        <w:gridCol w:w="1125"/>
        <w:gridCol w:w="1125"/>
        <w:gridCol w:w="1125"/>
      </w:tblGrid>
      <w:tr w:rsidR="00A0604E" w:rsidRPr="006B04CE" w14:paraId="2168DED3" w14:textId="77777777" w:rsidTr="00907A89">
        <w:trPr>
          <w:trHeight w:val="240"/>
        </w:trPr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7D8F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A Change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B71A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CONSEQUENCE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4833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1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AA38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2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F737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3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E645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4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C46F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5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AE75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207_6</w:t>
            </w:r>
          </w:p>
        </w:tc>
      </w:tr>
      <w:tr w:rsidR="00A0604E" w:rsidRPr="006B04CE" w14:paraId="7AA1314A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1AA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57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000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6B6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6.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49B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FDD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.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434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848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1.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56CF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75</w:t>
            </w:r>
          </w:p>
        </w:tc>
      </w:tr>
      <w:tr w:rsidR="00A0604E" w:rsidRPr="006B04CE" w14:paraId="410601FD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D8B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57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056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E0A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8.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AB1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4.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CEC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62F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59D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7C10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45</w:t>
            </w:r>
          </w:p>
        </w:tc>
      </w:tr>
      <w:tr w:rsidR="00A0604E" w:rsidRPr="006B04CE" w14:paraId="1E363F68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20D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59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174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6D8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0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2F8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.9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22D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89A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122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8.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A3425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96</w:t>
            </w:r>
          </w:p>
        </w:tc>
      </w:tr>
      <w:tr w:rsidR="00A0604E" w:rsidRPr="006B04CE" w14:paraId="618C83E2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4D3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60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78B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069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5.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822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08D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CED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8ED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.8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B53A5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52</w:t>
            </w:r>
          </w:p>
        </w:tc>
      </w:tr>
      <w:tr w:rsidR="00A0604E" w:rsidRPr="006B04CE" w14:paraId="7C2A8413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523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77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BF8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A84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6.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D74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9C8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EFE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E4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7.8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1962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35</w:t>
            </w:r>
          </w:p>
        </w:tc>
      </w:tr>
      <w:tr w:rsidR="00A0604E" w:rsidRPr="006B04CE" w14:paraId="6B91B5C8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BD6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78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B1B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88E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6.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F4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8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437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A00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A25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3.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23BE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32</w:t>
            </w:r>
          </w:p>
        </w:tc>
      </w:tr>
      <w:tr w:rsidR="00A0604E" w:rsidRPr="006B04CE" w14:paraId="3B0FC3E3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ACD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87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D52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CD8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A38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7D4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F35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96C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A87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66</w:t>
            </w:r>
          </w:p>
        </w:tc>
      </w:tr>
      <w:tr w:rsidR="00A0604E" w:rsidRPr="006B04CE" w14:paraId="31C2CFC2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A05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M95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673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ABB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6.8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FD6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2.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05E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524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41E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5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2B3A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01</w:t>
            </w:r>
          </w:p>
        </w:tc>
      </w:tr>
      <w:tr w:rsidR="00A0604E" w:rsidRPr="006B04CE" w14:paraId="52A85C72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00E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M95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2C9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00D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3.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EDD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E70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52F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287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.2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1D7F4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19</w:t>
            </w:r>
          </w:p>
        </w:tc>
      </w:tr>
      <w:tr w:rsidR="00A0604E" w:rsidRPr="006B04CE" w14:paraId="2EE742BA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6E3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M95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DD9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D63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0F2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CE3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2B7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F2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9.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4C585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6.32</w:t>
            </w:r>
          </w:p>
        </w:tc>
      </w:tr>
      <w:tr w:rsidR="00A0604E" w:rsidRPr="006B04CE" w14:paraId="40DE62D6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AA1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97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24D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A50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AB3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6.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887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1.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613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791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7.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540F5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47</w:t>
            </w:r>
          </w:p>
        </w:tc>
      </w:tr>
      <w:tr w:rsidR="00A0604E" w:rsidRPr="006B04CE" w14:paraId="09BF2F10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95E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113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1A9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9C0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1.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8BB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4.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B6C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058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C57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5.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75ED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15BD8DBF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261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211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4F4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A00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E83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697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9C4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2EA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CA94D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09</w:t>
            </w:r>
          </w:p>
        </w:tc>
      </w:tr>
      <w:tr w:rsidR="00A0604E" w:rsidRPr="006B04CE" w14:paraId="0C5EC606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995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230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D7A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FAB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3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036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2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D78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4.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C7C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5CA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4.5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96FB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52</w:t>
            </w:r>
          </w:p>
        </w:tc>
      </w:tr>
      <w:tr w:rsidR="00A0604E" w:rsidRPr="006B04CE" w14:paraId="50A2750F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9D2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231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049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CE6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6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0C1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19C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5.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EDA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3.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33F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5.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B6031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0.64</w:t>
            </w:r>
          </w:p>
        </w:tc>
      </w:tr>
      <w:tr w:rsidR="00A0604E" w:rsidRPr="006B04CE" w14:paraId="219BD1B8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8E2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231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2F8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50B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3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4E3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2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C15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CCA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A07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4.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F33DE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36</w:t>
            </w:r>
          </w:p>
        </w:tc>
      </w:tr>
      <w:tr w:rsidR="00A0604E" w:rsidRPr="006B04CE" w14:paraId="2571B17B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35C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V271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7E3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08B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.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82C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7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5FB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A00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8.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47B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B33E8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8.28</w:t>
            </w:r>
          </w:p>
        </w:tc>
      </w:tr>
      <w:tr w:rsidR="00A0604E" w:rsidRPr="006B04CE" w14:paraId="1B255B08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94A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R273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88E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EA6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14D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128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111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5.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D0A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.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9F87B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</w:tr>
      <w:tr w:rsidR="00A0604E" w:rsidRPr="006B04CE" w14:paraId="55968751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118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A281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51A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17B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79C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DCB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59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072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ACDD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18</w:t>
            </w:r>
          </w:p>
        </w:tc>
      </w:tr>
      <w:tr w:rsidR="00A0604E" w:rsidRPr="006B04CE" w14:paraId="2980418B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17B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287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0FB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73B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0EB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B83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62A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3.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B6B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7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54FD2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64</w:t>
            </w:r>
          </w:p>
        </w:tc>
      </w:tr>
      <w:tr w:rsidR="00A0604E" w:rsidRPr="006B04CE" w14:paraId="755124E7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47E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297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B9D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2A6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7AF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B6E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D60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9C7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791CC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.77</w:t>
            </w:r>
          </w:p>
        </w:tc>
      </w:tr>
      <w:tr w:rsidR="00A0604E" w:rsidRPr="006B04CE" w14:paraId="1360AD50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975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P417Q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EF4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5E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6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E99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7CC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.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E0B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95D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7.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505E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14</w:t>
            </w:r>
          </w:p>
        </w:tc>
      </w:tr>
      <w:tr w:rsidR="00A0604E" w:rsidRPr="006B04CE" w14:paraId="2879B18F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9E9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429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007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A79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8.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A42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EEF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62A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597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0.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11E0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67</w:t>
            </w:r>
          </w:p>
        </w:tc>
      </w:tr>
      <w:tr w:rsidR="00A0604E" w:rsidRPr="006B04CE" w14:paraId="01475E56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8B9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471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4AF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A0E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8.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6A9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933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E68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5CF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3FA27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4CF56A56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ACD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D474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576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05A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462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7.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297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2.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A7E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4C2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04B08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4.1</w:t>
            </w:r>
          </w:p>
        </w:tc>
      </w:tr>
      <w:tr w:rsidR="00A0604E" w:rsidRPr="006B04CE" w14:paraId="59E065DE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34A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S481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4C4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16A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7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32C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0.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9B5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2D8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136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320B1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0.09</w:t>
            </w:r>
          </w:p>
        </w:tc>
      </w:tr>
      <w:tr w:rsidR="00A0604E" w:rsidRPr="006B04CE" w14:paraId="5D971569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E0C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491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C23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4BC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4FE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54F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.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371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3F2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.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1DCEE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.6</w:t>
            </w:r>
          </w:p>
        </w:tc>
      </w:tr>
      <w:tr w:rsidR="00A0604E" w:rsidRPr="006B04CE" w14:paraId="3C57D6E5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3E6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491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C66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B7E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9.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329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DFF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CC0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762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5D537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2</w:t>
            </w:r>
          </w:p>
        </w:tc>
      </w:tr>
      <w:tr w:rsidR="00A0604E" w:rsidRPr="006B04CE" w14:paraId="1C20A4E6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E0C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492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77C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EC2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927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2.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3BA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D1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98E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DDF6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5.81</w:t>
            </w:r>
          </w:p>
        </w:tc>
      </w:tr>
      <w:tr w:rsidR="00A0604E" w:rsidRPr="006B04CE" w14:paraId="7636A74F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D8A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492Q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7B5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E8C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0.6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5C1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346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116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E4D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E54C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0CDFF345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864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500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052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F3C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D2C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8.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68F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BBA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9D8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005C4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93</w:t>
            </w:r>
          </w:p>
        </w:tc>
      </w:tr>
      <w:tr w:rsidR="00A0604E" w:rsidRPr="006B04CE" w14:paraId="4C86D5ED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66C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K500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8E9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411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14B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E39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7D3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5A8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C9030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62D85671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CB8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515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B92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251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1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D81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EA8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0.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41A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4A2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17886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24</w:t>
            </w:r>
          </w:p>
        </w:tc>
      </w:tr>
      <w:tr w:rsidR="00A0604E" w:rsidRPr="006B04CE" w14:paraId="062C6B99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1F6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F519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203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8C2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3.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F05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0.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C47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3C7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.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671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06DBD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81</w:t>
            </w:r>
          </w:p>
        </w:tc>
      </w:tr>
      <w:tr w:rsidR="00A0604E" w:rsidRPr="006B04CE" w14:paraId="766EF8B4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91A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M535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12B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600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3.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F36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018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422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D54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57B95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03</w:t>
            </w:r>
          </w:p>
        </w:tc>
      </w:tr>
      <w:tr w:rsidR="00A0604E" w:rsidRPr="006B04CE" w14:paraId="12AA8445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FC0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M535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EB3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549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831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4.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D9B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710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.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642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4.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4E5A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9.15</w:t>
            </w:r>
          </w:p>
        </w:tc>
      </w:tr>
      <w:tr w:rsidR="00A0604E" w:rsidRPr="006B04CE" w14:paraId="596D2079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0DD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Q577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51C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68B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4.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B5A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9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AA7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9.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009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F35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AFC03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02</w:t>
            </w:r>
          </w:p>
        </w:tc>
      </w:tr>
      <w:tr w:rsidR="00A0604E" w:rsidRPr="006B04CE" w14:paraId="4AF06723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986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671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FC9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FD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9.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9BB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FFA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5.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24F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472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87A5C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5921A00F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965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671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2FC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7FE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604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014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A0F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6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A7E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7755C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</w:p>
        </w:tc>
      </w:tr>
      <w:tr w:rsidR="00A0604E" w:rsidRPr="006B04CE" w14:paraId="5ACDD203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3C3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671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B88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4BC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41D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136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D81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DE0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.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0111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</w:tr>
      <w:tr w:rsidR="00A0604E" w:rsidRPr="006B04CE" w14:paraId="5E27DBBA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B1C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674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0BD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D89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0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46D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8.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771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07D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3.7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DCC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1D36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6</w:t>
            </w:r>
          </w:p>
        </w:tc>
      </w:tr>
      <w:tr w:rsidR="00A0604E" w:rsidRPr="006B04CE" w14:paraId="05C06332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491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K683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A30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8C7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4.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EA7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64B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DB1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8.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C3D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41074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1.6</w:t>
            </w:r>
          </w:p>
        </w:tc>
      </w:tr>
      <w:tr w:rsidR="00A0604E" w:rsidRPr="006B04CE" w14:paraId="3EEB5E42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1E1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684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9F7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370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FA3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D99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2B0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6A7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CDEC3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2.31</w:t>
            </w:r>
          </w:p>
        </w:tc>
      </w:tr>
      <w:tr w:rsidR="00A0604E" w:rsidRPr="006B04CE" w14:paraId="60721C2A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DBD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T723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E84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E09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0.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C13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363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A56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.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874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B9C2C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7.65</w:t>
            </w:r>
          </w:p>
        </w:tc>
      </w:tr>
      <w:tr w:rsidR="00A0604E" w:rsidRPr="006B04CE" w14:paraId="3A43E80D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693A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E731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941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DF4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4.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3A6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9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77E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6.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8D0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1.7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F56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900CB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5.91</w:t>
            </w:r>
          </w:p>
        </w:tc>
      </w:tr>
      <w:tr w:rsidR="00A0604E" w:rsidRPr="006B04CE" w14:paraId="5C330CA5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027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732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792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AD6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35.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448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B48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4.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34B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8.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A38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99.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E8633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4.09</w:t>
            </w:r>
          </w:p>
        </w:tc>
      </w:tr>
      <w:tr w:rsidR="00A0604E" w:rsidRPr="006B04CE" w14:paraId="7679176D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03B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G737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3AE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7FD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40.4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8072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7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512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21.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564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9BD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243E5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2.07</w:t>
            </w:r>
          </w:p>
        </w:tc>
      </w:tr>
      <w:tr w:rsidR="00A0604E" w:rsidRPr="006B04CE" w14:paraId="2CA57284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9FC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C764W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F78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D1A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1.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B995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284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1.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DB0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84AC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B367E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A0604E" w:rsidRPr="006B04CE" w14:paraId="5057A1FA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FFF4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L851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10DB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538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8E86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B047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79.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6889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83.9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3A5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7A1A80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A0604E" w:rsidRPr="006B04CE" w14:paraId="54A740A6" w14:textId="77777777" w:rsidTr="00907A89">
        <w:trPr>
          <w:trHeight w:val="220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DC8D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I854V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FA658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nonsynonymou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D528F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53AED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25D0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8BC73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66.6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263DE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F831" w14:textId="77777777" w:rsidR="00A0604E" w:rsidRPr="006B04CE" w:rsidRDefault="00A0604E" w:rsidP="00907A89">
            <w:pPr>
              <w:ind w:right="-46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B04CE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</w:tbl>
    <w:p w14:paraId="2F67F9C5" w14:textId="77777777" w:rsidR="00A0604E" w:rsidRPr="006B04CE" w:rsidRDefault="00A0604E" w:rsidP="00A0604E">
      <w:pPr>
        <w:ind w:right="-46"/>
        <w:jc w:val="center"/>
        <w:rPr>
          <w:rFonts w:ascii="Calibri" w:hAnsi="Calibri" w:cs="Calibri"/>
          <w:sz w:val="14"/>
          <w:szCs w:val="14"/>
        </w:rPr>
      </w:pPr>
    </w:p>
    <w:p w14:paraId="42E5CFC3" w14:textId="77777777" w:rsidR="00A0604E" w:rsidRDefault="00A0604E" w:rsidP="00A0604E">
      <w:pPr>
        <w:ind w:right="-46"/>
        <w:jc w:val="center"/>
        <w:rPr>
          <w:rFonts w:ascii="Calibri" w:hAnsi="Calibri" w:cs="Calibri"/>
          <w:sz w:val="14"/>
          <w:szCs w:val="14"/>
        </w:rPr>
      </w:pPr>
    </w:p>
    <w:p w14:paraId="0560337A" w14:textId="77777777" w:rsidR="00A0604E" w:rsidRDefault="00A0604E" w:rsidP="00A0604E">
      <w:pPr>
        <w:ind w:right="-46"/>
        <w:jc w:val="center"/>
        <w:rPr>
          <w:rFonts w:ascii="Calibri" w:hAnsi="Calibri" w:cs="Calibri"/>
          <w:sz w:val="14"/>
          <w:szCs w:val="14"/>
        </w:rPr>
      </w:pPr>
    </w:p>
    <w:p w14:paraId="56A3754F" w14:textId="77777777" w:rsidR="00A0604E" w:rsidRDefault="00A0604E" w:rsidP="00A0604E">
      <w:pPr>
        <w:ind w:right="-46"/>
        <w:jc w:val="center"/>
        <w:rPr>
          <w:rFonts w:ascii="Calibri" w:hAnsi="Calibri" w:cs="Calibri"/>
          <w:sz w:val="14"/>
          <w:szCs w:val="14"/>
        </w:rPr>
      </w:pPr>
    </w:p>
    <w:p w14:paraId="57D8350F" w14:textId="77777777" w:rsidR="00A0604E" w:rsidRPr="006B04CE" w:rsidRDefault="00A0604E" w:rsidP="00A0604E">
      <w:pPr>
        <w:ind w:right="-46"/>
        <w:jc w:val="center"/>
        <w:rPr>
          <w:rFonts w:ascii="Calibri" w:hAnsi="Calibri" w:cs="Calibri"/>
          <w:sz w:val="14"/>
          <w:szCs w:val="14"/>
        </w:rPr>
      </w:pPr>
    </w:p>
    <w:p w14:paraId="5E9E8169" w14:textId="77777777" w:rsidR="00620B97" w:rsidRDefault="00620B97"/>
    <w:sectPr w:rsidR="00620B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41CF8"/>
    <w:multiLevelType w:val="hybridMultilevel"/>
    <w:tmpl w:val="24B20618"/>
    <w:lvl w:ilvl="0" w:tplc="CF741934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434A2"/>
    <w:multiLevelType w:val="hybridMultilevel"/>
    <w:tmpl w:val="0E7C24AE"/>
    <w:lvl w:ilvl="0" w:tplc="08090001">
      <w:start w:val="2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BA2089"/>
    <w:multiLevelType w:val="hybridMultilevel"/>
    <w:tmpl w:val="1D92B860"/>
    <w:lvl w:ilvl="0" w:tplc="9F946318">
      <w:start w:val="6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04E"/>
    <w:rsid w:val="00000843"/>
    <w:rsid w:val="0000226D"/>
    <w:rsid w:val="00005B3C"/>
    <w:rsid w:val="00013E0E"/>
    <w:rsid w:val="000225F5"/>
    <w:rsid w:val="00026987"/>
    <w:rsid w:val="000535B6"/>
    <w:rsid w:val="00062971"/>
    <w:rsid w:val="00077327"/>
    <w:rsid w:val="00081DD0"/>
    <w:rsid w:val="00081F65"/>
    <w:rsid w:val="0008423A"/>
    <w:rsid w:val="000940B1"/>
    <w:rsid w:val="000A0A3D"/>
    <w:rsid w:val="000B2CB6"/>
    <w:rsid w:val="000C40DC"/>
    <w:rsid w:val="0012699E"/>
    <w:rsid w:val="0013716C"/>
    <w:rsid w:val="00142F8C"/>
    <w:rsid w:val="00146E9B"/>
    <w:rsid w:val="0017651B"/>
    <w:rsid w:val="0017789E"/>
    <w:rsid w:val="00180FE3"/>
    <w:rsid w:val="00190EB4"/>
    <w:rsid w:val="001C1A1E"/>
    <w:rsid w:val="001D33E8"/>
    <w:rsid w:val="001E122F"/>
    <w:rsid w:val="001F442D"/>
    <w:rsid w:val="00223567"/>
    <w:rsid w:val="002359E3"/>
    <w:rsid w:val="00235F36"/>
    <w:rsid w:val="00242EB3"/>
    <w:rsid w:val="002606F3"/>
    <w:rsid w:val="00263971"/>
    <w:rsid w:val="002763EA"/>
    <w:rsid w:val="00277CDF"/>
    <w:rsid w:val="0029399E"/>
    <w:rsid w:val="00297F37"/>
    <w:rsid w:val="002A49F5"/>
    <w:rsid w:val="002B74FA"/>
    <w:rsid w:val="002C73B9"/>
    <w:rsid w:val="002C7C1A"/>
    <w:rsid w:val="002D6133"/>
    <w:rsid w:val="00301A41"/>
    <w:rsid w:val="00354DD3"/>
    <w:rsid w:val="003A0F45"/>
    <w:rsid w:val="003D64CE"/>
    <w:rsid w:val="003F1738"/>
    <w:rsid w:val="004042C1"/>
    <w:rsid w:val="00412ECE"/>
    <w:rsid w:val="00425BFF"/>
    <w:rsid w:val="00443073"/>
    <w:rsid w:val="00446955"/>
    <w:rsid w:val="00453BC9"/>
    <w:rsid w:val="00453C63"/>
    <w:rsid w:val="00462E93"/>
    <w:rsid w:val="0046449B"/>
    <w:rsid w:val="00466420"/>
    <w:rsid w:val="004763B1"/>
    <w:rsid w:val="004829AE"/>
    <w:rsid w:val="00483944"/>
    <w:rsid w:val="00484523"/>
    <w:rsid w:val="004847B4"/>
    <w:rsid w:val="004964B3"/>
    <w:rsid w:val="004A57D9"/>
    <w:rsid w:val="004B2FB4"/>
    <w:rsid w:val="004C4FE1"/>
    <w:rsid w:val="004C63A7"/>
    <w:rsid w:val="004F269F"/>
    <w:rsid w:val="00521B10"/>
    <w:rsid w:val="00523188"/>
    <w:rsid w:val="00526784"/>
    <w:rsid w:val="005346A1"/>
    <w:rsid w:val="00554747"/>
    <w:rsid w:val="00575E21"/>
    <w:rsid w:val="00580855"/>
    <w:rsid w:val="0058127A"/>
    <w:rsid w:val="005C010D"/>
    <w:rsid w:val="005D69E8"/>
    <w:rsid w:val="005E1939"/>
    <w:rsid w:val="005E44A0"/>
    <w:rsid w:val="005F2D27"/>
    <w:rsid w:val="00610EDE"/>
    <w:rsid w:val="00620B97"/>
    <w:rsid w:val="00627E3F"/>
    <w:rsid w:val="00647B8A"/>
    <w:rsid w:val="006507A5"/>
    <w:rsid w:val="00662213"/>
    <w:rsid w:val="00670B90"/>
    <w:rsid w:val="00695853"/>
    <w:rsid w:val="00696C81"/>
    <w:rsid w:val="006A3A11"/>
    <w:rsid w:val="006B3B64"/>
    <w:rsid w:val="006C1A26"/>
    <w:rsid w:val="006D7408"/>
    <w:rsid w:val="006E35C4"/>
    <w:rsid w:val="006F6E7A"/>
    <w:rsid w:val="006F7295"/>
    <w:rsid w:val="00701A4F"/>
    <w:rsid w:val="00715AF9"/>
    <w:rsid w:val="00723427"/>
    <w:rsid w:val="00740CF7"/>
    <w:rsid w:val="00767BE6"/>
    <w:rsid w:val="00792D83"/>
    <w:rsid w:val="007A28F7"/>
    <w:rsid w:val="007C2C2B"/>
    <w:rsid w:val="007C4E42"/>
    <w:rsid w:val="007C502D"/>
    <w:rsid w:val="007E0484"/>
    <w:rsid w:val="007F6E95"/>
    <w:rsid w:val="00803EF8"/>
    <w:rsid w:val="008156C5"/>
    <w:rsid w:val="0081663F"/>
    <w:rsid w:val="00860C88"/>
    <w:rsid w:val="00861043"/>
    <w:rsid w:val="00861E1A"/>
    <w:rsid w:val="008726E3"/>
    <w:rsid w:val="008B0745"/>
    <w:rsid w:val="008B78A6"/>
    <w:rsid w:val="008F1416"/>
    <w:rsid w:val="008F587A"/>
    <w:rsid w:val="009047CC"/>
    <w:rsid w:val="009066C1"/>
    <w:rsid w:val="00911C9D"/>
    <w:rsid w:val="00936921"/>
    <w:rsid w:val="00940BD4"/>
    <w:rsid w:val="00965FF7"/>
    <w:rsid w:val="00974127"/>
    <w:rsid w:val="0098278F"/>
    <w:rsid w:val="00982A9B"/>
    <w:rsid w:val="009C5681"/>
    <w:rsid w:val="009C5940"/>
    <w:rsid w:val="009C5C65"/>
    <w:rsid w:val="009D064A"/>
    <w:rsid w:val="009D4730"/>
    <w:rsid w:val="009F4E41"/>
    <w:rsid w:val="00A0604E"/>
    <w:rsid w:val="00A07E98"/>
    <w:rsid w:val="00A1159E"/>
    <w:rsid w:val="00A13960"/>
    <w:rsid w:val="00A3433F"/>
    <w:rsid w:val="00A350F5"/>
    <w:rsid w:val="00A40924"/>
    <w:rsid w:val="00A509B9"/>
    <w:rsid w:val="00A6016F"/>
    <w:rsid w:val="00A76263"/>
    <w:rsid w:val="00A83FE2"/>
    <w:rsid w:val="00A84956"/>
    <w:rsid w:val="00AA02AE"/>
    <w:rsid w:val="00AA2BC0"/>
    <w:rsid w:val="00AA685E"/>
    <w:rsid w:val="00AA7712"/>
    <w:rsid w:val="00AB7D54"/>
    <w:rsid w:val="00AD5E83"/>
    <w:rsid w:val="00B057B7"/>
    <w:rsid w:val="00B22719"/>
    <w:rsid w:val="00B2384F"/>
    <w:rsid w:val="00B27E0A"/>
    <w:rsid w:val="00B37FF2"/>
    <w:rsid w:val="00B41EB3"/>
    <w:rsid w:val="00B4201F"/>
    <w:rsid w:val="00B46B81"/>
    <w:rsid w:val="00B57B61"/>
    <w:rsid w:val="00B71FCA"/>
    <w:rsid w:val="00B81401"/>
    <w:rsid w:val="00BB1F70"/>
    <w:rsid w:val="00BB622A"/>
    <w:rsid w:val="00BD0A34"/>
    <w:rsid w:val="00BD5A22"/>
    <w:rsid w:val="00BD7D8E"/>
    <w:rsid w:val="00BF0BB4"/>
    <w:rsid w:val="00BF54BC"/>
    <w:rsid w:val="00C2066E"/>
    <w:rsid w:val="00C312D6"/>
    <w:rsid w:val="00C504B9"/>
    <w:rsid w:val="00C95610"/>
    <w:rsid w:val="00CA2C31"/>
    <w:rsid w:val="00CB60F9"/>
    <w:rsid w:val="00CD26BB"/>
    <w:rsid w:val="00CD57BE"/>
    <w:rsid w:val="00CE26A6"/>
    <w:rsid w:val="00D035D9"/>
    <w:rsid w:val="00D452E5"/>
    <w:rsid w:val="00D5429D"/>
    <w:rsid w:val="00D57F94"/>
    <w:rsid w:val="00D70B5B"/>
    <w:rsid w:val="00D82470"/>
    <w:rsid w:val="00D87A06"/>
    <w:rsid w:val="00DC1993"/>
    <w:rsid w:val="00DC426D"/>
    <w:rsid w:val="00DD2166"/>
    <w:rsid w:val="00DF559D"/>
    <w:rsid w:val="00DF5ADF"/>
    <w:rsid w:val="00E232B5"/>
    <w:rsid w:val="00E31A67"/>
    <w:rsid w:val="00E3544F"/>
    <w:rsid w:val="00E433DF"/>
    <w:rsid w:val="00E50949"/>
    <w:rsid w:val="00E61397"/>
    <w:rsid w:val="00E73CDF"/>
    <w:rsid w:val="00E81786"/>
    <w:rsid w:val="00EA72DF"/>
    <w:rsid w:val="00EC5BF5"/>
    <w:rsid w:val="00EE08B0"/>
    <w:rsid w:val="00EE4840"/>
    <w:rsid w:val="00F075B7"/>
    <w:rsid w:val="00F17015"/>
    <w:rsid w:val="00F316C5"/>
    <w:rsid w:val="00F53188"/>
    <w:rsid w:val="00F65785"/>
    <w:rsid w:val="00F76FDF"/>
    <w:rsid w:val="00F8282D"/>
    <w:rsid w:val="00F94322"/>
    <w:rsid w:val="00F951B2"/>
    <w:rsid w:val="00FA1BA4"/>
    <w:rsid w:val="00FA4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5AD6E"/>
  <w15:chartTrackingRefBased/>
  <w15:docId w15:val="{CF75A686-A918-4545-8081-66764A17B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04E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0604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604E"/>
    <w:rPr>
      <w:color w:val="954F72"/>
      <w:u w:val="single"/>
    </w:rPr>
  </w:style>
  <w:style w:type="paragraph" w:customStyle="1" w:styleId="msonormal0">
    <w:name w:val="msonormal"/>
    <w:basedOn w:val="Normal"/>
    <w:rsid w:val="00A0604E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A0604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4">
    <w:name w:val="xl64"/>
    <w:basedOn w:val="Normal"/>
    <w:rsid w:val="00A0604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5">
    <w:name w:val="xl65"/>
    <w:basedOn w:val="Normal"/>
    <w:rsid w:val="00A0604E"/>
    <w:pPr>
      <w:spacing w:before="100" w:beforeAutospacing="1" w:after="100" w:afterAutospacing="1"/>
    </w:pPr>
    <w:rPr>
      <w:sz w:val="18"/>
      <w:szCs w:val="18"/>
    </w:rPr>
  </w:style>
  <w:style w:type="paragraph" w:customStyle="1" w:styleId="xl66">
    <w:name w:val="xl66"/>
    <w:basedOn w:val="Normal"/>
    <w:rsid w:val="00A0604E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67">
    <w:name w:val="xl67"/>
    <w:basedOn w:val="Normal"/>
    <w:rsid w:val="00A0604E"/>
    <w:pPr>
      <w:pBdr>
        <w:right w:val="single" w:sz="8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8">
    <w:name w:val="xl68"/>
    <w:basedOn w:val="Normal"/>
    <w:rsid w:val="00A0604E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9">
    <w:name w:val="xl69"/>
    <w:basedOn w:val="Normal"/>
    <w:rsid w:val="00A0604E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0604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712</Words>
  <Characters>15463</Characters>
  <Application>Microsoft Office Word</Application>
  <DocSecurity>0</DocSecurity>
  <Lines>128</Lines>
  <Paragraphs>36</Paragraphs>
  <ScaleCrop>false</ScaleCrop>
  <Company/>
  <LinksUpToDate>false</LinksUpToDate>
  <CharactersWithSpaces>18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Kemp</dc:creator>
  <cp:keywords/>
  <dc:description/>
  <cp:lastModifiedBy>Steven Kemp</cp:lastModifiedBy>
  <cp:revision>1</cp:revision>
  <dcterms:created xsi:type="dcterms:W3CDTF">2022-02-09T09:30:00Z</dcterms:created>
  <dcterms:modified xsi:type="dcterms:W3CDTF">2022-02-09T09:30:00Z</dcterms:modified>
</cp:coreProperties>
</file>